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370" w:tblpY="1477"/>
        <w:tblW w:w="11052" w:type="dxa"/>
        <w:tblLayout w:type="fixed"/>
        <w:tblLook w:val="04A0" w:firstRow="1" w:lastRow="0" w:firstColumn="1" w:lastColumn="0" w:noHBand="0" w:noVBand="1"/>
      </w:tblPr>
      <w:tblGrid>
        <w:gridCol w:w="562"/>
        <w:gridCol w:w="5387"/>
        <w:gridCol w:w="2693"/>
        <w:gridCol w:w="2410"/>
      </w:tblGrid>
      <w:tr w:rsidR="00CD145E" w:rsidRPr="00E42216" w14:paraId="54869E11" w14:textId="77777777" w:rsidTr="00D72AE0">
        <w:tc>
          <w:tcPr>
            <w:tcW w:w="562" w:type="dxa"/>
          </w:tcPr>
          <w:p w14:paraId="1BBE8570" w14:textId="36E2FC8E" w:rsidR="000D466C" w:rsidRPr="00E42216" w:rsidRDefault="00CD145E" w:rsidP="00EC3A16">
            <w:pPr>
              <w:rPr>
                <w:sz w:val="23"/>
                <w:szCs w:val="23"/>
              </w:rPr>
            </w:pPr>
            <w:r w:rsidRPr="00E42216">
              <w:rPr>
                <w:sz w:val="23"/>
                <w:szCs w:val="23"/>
              </w:rPr>
              <w:t>No.</w:t>
            </w:r>
          </w:p>
        </w:tc>
        <w:tc>
          <w:tcPr>
            <w:tcW w:w="5387" w:type="dxa"/>
          </w:tcPr>
          <w:p w14:paraId="3D5611FD" w14:textId="0B717C69" w:rsidR="000D466C" w:rsidRPr="00E42216" w:rsidRDefault="000D466C" w:rsidP="00EC3A16">
            <w:pPr>
              <w:rPr>
                <w:sz w:val="23"/>
                <w:szCs w:val="23"/>
              </w:rPr>
            </w:pPr>
            <w:r w:rsidRPr="00E42216">
              <w:rPr>
                <w:sz w:val="23"/>
                <w:szCs w:val="23"/>
              </w:rPr>
              <w:t>Citation</w:t>
            </w:r>
          </w:p>
        </w:tc>
        <w:tc>
          <w:tcPr>
            <w:tcW w:w="2693" w:type="dxa"/>
          </w:tcPr>
          <w:p w14:paraId="29FCFA0B" w14:textId="77777777" w:rsidR="000D466C" w:rsidRPr="00E42216" w:rsidRDefault="000D466C" w:rsidP="00EC3A16">
            <w:pPr>
              <w:rPr>
                <w:sz w:val="23"/>
                <w:szCs w:val="23"/>
              </w:rPr>
            </w:pPr>
            <w:r w:rsidRPr="00E42216">
              <w:rPr>
                <w:sz w:val="23"/>
                <w:szCs w:val="23"/>
              </w:rPr>
              <w:t>Notes</w:t>
            </w:r>
          </w:p>
        </w:tc>
        <w:tc>
          <w:tcPr>
            <w:tcW w:w="2410" w:type="dxa"/>
          </w:tcPr>
          <w:p w14:paraId="69113762" w14:textId="4C2C44C5" w:rsidR="000D466C" w:rsidRPr="00E42216" w:rsidRDefault="00CD145E" w:rsidP="00EC3A16">
            <w:pPr>
              <w:rPr>
                <w:sz w:val="23"/>
                <w:szCs w:val="23"/>
              </w:rPr>
            </w:pPr>
            <w:r w:rsidRPr="00E42216">
              <w:rPr>
                <w:sz w:val="23"/>
                <w:szCs w:val="23"/>
              </w:rPr>
              <w:t>R</w:t>
            </w:r>
            <w:r w:rsidR="000D466C" w:rsidRPr="00E42216">
              <w:rPr>
                <w:sz w:val="23"/>
                <w:szCs w:val="23"/>
              </w:rPr>
              <w:t>eason for exclusion</w:t>
            </w:r>
          </w:p>
        </w:tc>
      </w:tr>
      <w:tr w:rsidR="00D20830" w:rsidRPr="00E42216" w14:paraId="5598E9BF" w14:textId="77777777" w:rsidTr="00D72AE0">
        <w:tc>
          <w:tcPr>
            <w:tcW w:w="562" w:type="dxa"/>
          </w:tcPr>
          <w:p w14:paraId="22B0CAC7" w14:textId="68E191E8" w:rsidR="00D20830" w:rsidRPr="00E42216" w:rsidRDefault="00FF708E" w:rsidP="00EC3A16">
            <w:pPr>
              <w:rPr>
                <w:rStyle w:val="author"/>
                <w:rFonts w:ascii="Open Sans" w:hAnsi="Open Sans" w:cs="Open Sans"/>
                <w:color w:val="1C1D1E"/>
                <w:sz w:val="23"/>
                <w:szCs w:val="23"/>
                <w:shd w:val="clear" w:color="auto" w:fill="FFFFFF"/>
              </w:rPr>
            </w:pPr>
            <w:r w:rsidRPr="00E42216">
              <w:rPr>
                <w:rStyle w:val="author"/>
                <w:rFonts w:ascii="Open Sans" w:hAnsi="Open Sans" w:cs="Open Sans"/>
                <w:color w:val="1C1D1E"/>
                <w:sz w:val="23"/>
                <w:szCs w:val="23"/>
                <w:shd w:val="clear" w:color="auto" w:fill="FFFFFF"/>
              </w:rPr>
              <w:t>1</w:t>
            </w:r>
          </w:p>
        </w:tc>
        <w:tc>
          <w:tcPr>
            <w:tcW w:w="5387" w:type="dxa"/>
          </w:tcPr>
          <w:p w14:paraId="73600AFB" w14:textId="279664A2" w:rsidR="00D20830" w:rsidRPr="00E42216" w:rsidRDefault="009256FD" w:rsidP="00EC3A16">
            <w:pPr>
              <w:rPr>
                <w:noProof/>
                <w:sz w:val="23"/>
                <w:szCs w:val="23"/>
              </w:rPr>
            </w:pPr>
            <w:r w:rsidRPr="00E42216">
              <w:rPr>
                <w:noProof/>
                <w:sz w:val="23"/>
                <w:szCs w:val="23"/>
              </w:rPr>
              <w:t>Takacs T, Gulacsi A, Riesz P, Kopa ZS. Clinical relevance of testicular microlithiasis. European Urology, Supplements. 2013;12(4):e1187.</w:t>
            </w:r>
          </w:p>
        </w:tc>
        <w:tc>
          <w:tcPr>
            <w:tcW w:w="2693" w:type="dxa"/>
          </w:tcPr>
          <w:p w14:paraId="46924574" w14:textId="216EC523" w:rsidR="00D20830" w:rsidRPr="00E42216" w:rsidRDefault="00FF708E" w:rsidP="00EC3A16">
            <w:pPr>
              <w:rPr>
                <w:sz w:val="23"/>
                <w:szCs w:val="23"/>
              </w:rPr>
            </w:pPr>
            <w:r w:rsidRPr="00E42216">
              <w:rPr>
                <w:sz w:val="23"/>
                <w:szCs w:val="23"/>
              </w:rPr>
              <w:t xml:space="preserve">Conference proceeding- </w:t>
            </w:r>
            <w:r w:rsidR="00B11ADB">
              <w:rPr>
                <w:sz w:val="23"/>
                <w:szCs w:val="23"/>
              </w:rPr>
              <w:t>n</w:t>
            </w:r>
            <w:r w:rsidRPr="00E42216">
              <w:rPr>
                <w:sz w:val="23"/>
                <w:szCs w:val="23"/>
              </w:rPr>
              <w:t xml:space="preserve">ewer conference proceeding </w:t>
            </w:r>
            <w:r w:rsidR="00685613" w:rsidRPr="00E42216">
              <w:rPr>
                <w:sz w:val="23"/>
                <w:szCs w:val="23"/>
              </w:rPr>
              <w:t>available</w:t>
            </w:r>
          </w:p>
        </w:tc>
        <w:tc>
          <w:tcPr>
            <w:tcW w:w="2410" w:type="dxa"/>
          </w:tcPr>
          <w:p w14:paraId="747F6029" w14:textId="495E518C" w:rsidR="00D20830" w:rsidRPr="00E42216" w:rsidRDefault="009B3265" w:rsidP="00EC3A16">
            <w:pPr>
              <w:rPr>
                <w:sz w:val="23"/>
                <w:szCs w:val="23"/>
              </w:rPr>
            </w:pPr>
            <w:r w:rsidRPr="00E42216">
              <w:rPr>
                <w:sz w:val="23"/>
                <w:szCs w:val="23"/>
              </w:rPr>
              <w:t>P</w:t>
            </w:r>
            <w:r w:rsidR="003E79A6" w:rsidRPr="00E42216">
              <w:rPr>
                <w:sz w:val="23"/>
                <w:szCs w:val="23"/>
              </w:rPr>
              <w:t>opul</w:t>
            </w:r>
            <w:r w:rsidRPr="00E42216">
              <w:rPr>
                <w:sz w:val="23"/>
                <w:szCs w:val="23"/>
              </w:rPr>
              <w:t>ation crossover</w:t>
            </w:r>
          </w:p>
        </w:tc>
      </w:tr>
      <w:tr w:rsidR="00CD145E" w:rsidRPr="00E42216" w14:paraId="7AEF9E25" w14:textId="77777777" w:rsidTr="00D72AE0">
        <w:tc>
          <w:tcPr>
            <w:tcW w:w="562" w:type="dxa"/>
          </w:tcPr>
          <w:p w14:paraId="7A4269D7" w14:textId="2301507D" w:rsidR="000D466C" w:rsidRPr="00E42216" w:rsidRDefault="00FF708E" w:rsidP="00EC3A16">
            <w:pPr>
              <w:rPr>
                <w:rStyle w:val="author"/>
                <w:rFonts w:ascii="Open Sans" w:hAnsi="Open Sans" w:cs="Open Sans"/>
                <w:color w:val="1C1D1E"/>
                <w:sz w:val="23"/>
                <w:szCs w:val="23"/>
                <w:shd w:val="clear" w:color="auto" w:fill="FFFFFF"/>
              </w:rPr>
            </w:pPr>
            <w:r w:rsidRPr="00E42216">
              <w:rPr>
                <w:rStyle w:val="author"/>
                <w:rFonts w:ascii="Open Sans" w:hAnsi="Open Sans" w:cs="Open Sans"/>
                <w:color w:val="1C1D1E"/>
                <w:sz w:val="23"/>
                <w:szCs w:val="23"/>
                <w:shd w:val="clear" w:color="auto" w:fill="FFFFFF"/>
              </w:rPr>
              <w:t>2</w:t>
            </w:r>
          </w:p>
        </w:tc>
        <w:tc>
          <w:tcPr>
            <w:tcW w:w="5387" w:type="dxa"/>
          </w:tcPr>
          <w:p w14:paraId="4B6AC87E" w14:textId="3C062903" w:rsidR="00DE0EE9" w:rsidRPr="00E42216" w:rsidRDefault="00D0311F" w:rsidP="00EC3A16">
            <w:pPr>
              <w:rPr>
                <w:rFonts w:ascii="Open Sans" w:hAnsi="Open Sans" w:cs="Open Sans"/>
                <w:color w:val="1C1D1E"/>
                <w:sz w:val="23"/>
                <w:szCs w:val="23"/>
                <w:shd w:val="clear" w:color="auto" w:fill="FFFFFF"/>
              </w:rPr>
            </w:pPr>
            <w:r w:rsidRPr="00E42216">
              <w:rPr>
                <w:noProof/>
                <w:sz w:val="23"/>
                <w:szCs w:val="23"/>
              </w:rPr>
              <w:t>De Santi B, Spaggiari G, Granata ARM, Romeo M, Molinari F, Simoni M, et al. From subjective to objective: A pilot study on testicular radiomics analysis as a measure of gonadal function. Andrology. 2022;10(3):505-17</w:t>
            </w:r>
          </w:p>
        </w:tc>
        <w:tc>
          <w:tcPr>
            <w:tcW w:w="2693" w:type="dxa"/>
          </w:tcPr>
          <w:p w14:paraId="5A9A6D34" w14:textId="708D8B65" w:rsidR="000D466C" w:rsidRPr="00E42216" w:rsidRDefault="00940F46" w:rsidP="00EC3A16">
            <w:pPr>
              <w:rPr>
                <w:sz w:val="23"/>
                <w:szCs w:val="23"/>
              </w:rPr>
            </w:pPr>
            <w:r w:rsidRPr="00E42216">
              <w:rPr>
                <w:sz w:val="23"/>
                <w:szCs w:val="23"/>
              </w:rPr>
              <w:t>Study does not include</w:t>
            </w:r>
            <w:r w:rsidR="00885011" w:rsidRPr="00E42216">
              <w:rPr>
                <w:sz w:val="23"/>
                <w:szCs w:val="23"/>
              </w:rPr>
              <w:t xml:space="preserve"> data on </w:t>
            </w:r>
            <w:r w:rsidR="00CE25AA" w:rsidRPr="00E42216">
              <w:rPr>
                <w:sz w:val="23"/>
                <w:szCs w:val="23"/>
              </w:rPr>
              <w:t xml:space="preserve">sperm </w:t>
            </w:r>
            <w:r w:rsidR="00B86EE9" w:rsidRPr="00E42216">
              <w:rPr>
                <w:sz w:val="23"/>
                <w:szCs w:val="23"/>
              </w:rPr>
              <w:t>par</w:t>
            </w:r>
            <w:r w:rsidR="003079A7" w:rsidRPr="00E42216">
              <w:rPr>
                <w:sz w:val="23"/>
                <w:szCs w:val="23"/>
              </w:rPr>
              <w:t>a</w:t>
            </w:r>
            <w:r w:rsidR="00B86EE9" w:rsidRPr="00E42216">
              <w:rPr>
                <w:sz w:val="23"/>
                <w:szCs w:val="23"/>
              </w:rPr>
              <w:t>meters</w:t>
            </w:r>
            <w:r w:rsidR="003079A7" w:rsidRPr="00E42216">
              <w:rPr>
                <w:sz w:val="23"/>
                <w:szCs w:val="23"/>
              </w:rPr>
              <w:t xml:space="preserve"> in </w:t>
            </w:r>
            <w:r w:rsidR="00504E5A" w:rsidRPr="00E42216">
              <w:rPr>
                <w:sz w:val="23"/>
                <w:szCs w:val="23"/>
              </w:rPr>
              <w:t>males with TM</w:t>
            </w:r>
            <w:r w:rsidR="0003190B" w:rsidRPr="00E42216">
              <w:rPr>
                <w:sz w:val="23"/>
                <w:szCs w:val="23"/>
              </w:rPr>
              <w:t>.</w:t>
            </w:r>
          </w:p>
        </w:tc>
        <w:tc>
          <w:tcPr>
            <w:tcW w:w="2410" w:type="dxa"/>
          </w:tcPr>
          <w:p w14:paraId="715C3F27" w14:textId="53FD1DEE" w:rsidR="000D466C" w:rsidRPr="00E42216" w:rsidRDefault="00D04A07" w:rsidP="00EC3A16">
            <w:pPr>
              <w:rPr>
                <w:sz w:val="23"/>
                <w:szCs w:val="23"/>
              </w:rPr>
            </w:pPr>
            <w:r w:rsidRPr="00E42216">
              <w:rPr>
                <w:sz w:val="23"/>
                <w:szCs w:val="23"/>
              </w:rPr>
              <w:t>Wrong outcome</w:t>
            </w:r>
          </w:p>
        </w:tc>
      </w:tr>
      <w:tr w:rsidR="00CD145E" w:rsidRPr="00E42216" w14:paraId="4E5A2071" w14:textId="77777777" w:rsidTr="00D72AE0">
        <w:tc>
          <w:tcPr>
            <w:tcW w:w="562" w:type="dxa"/>
          </w:tcPr>
          <w:p w14:paraId="3A3BACD4" w14:textId="45C32817" w:rsidR="000D466C" w:rsidRPr="00E42216" w:rsidRDefault="00FF708E" w:rsidP="00EC3A16">
            <w:pPr>
              <w:pStyle w:val="EndNoteBibliography"/>
              <w:rPr>
                <w:noProof/>
                <w:sz w:val="23"/>
                <w:szCs w:val="23"/>
              </w:rPr>
            </w:pPr>
            <w:r w:rsidRPr="00E42216">
              <w:rPr>
                <w:noProof/>
                <w:sz w:val="23"/>
                <w:szCs w:val="23"/>
              </w:rPr>
              <w:t>3</w:t>
            </w:r>
          </w:p>
        </w:tc>
        <w:tc>
          <w:tcPr>
            <w:tcW w:w="5387" w:type="dxa"/>
          </w:tcPr>
          <w:p w14:paraId="5592EFB2" w14:textId="183EBF40" w:rsidR="000D466C" w:rsidRPr="00E42216" w:rsidRDefault="000D466C" w:rsidP="00EC3A16">
            <w:pPr>
              <w:pStyle w:val="EndNoteBibliography"/>
              <w:rPr>
                <w:noProof/>
                <w:sz w:val="23"/>
                <w:szCs w:val="23"/>
              </w:rPr>
            </w:pPr>
            <w:r w:rsidRPr="00E42216">
              <w:rPr>
                <w:noProof/>
                <w:sz w:val="23"/>
                <w:szCs w:val="23"/>
              </w:rPr>
              <w:t>Tarsitano MG, Kanakis GA, Minnetti M, Pozza C, Tenuta M, Sesti F, et al. How reliable is testicular ultrasound in predicting infertility? Proposal of a new grading system. Andrology. 2018;6(Supplement 2):64.</w:t>
            </w:r>
          </w:p>
        </w:tc>
        <w:tc>
          <w:tcPr>
            <w:tcW w:w="2693" w:type="dxa"/>
          </w:tcPr>
          <w:p w14:paraId="01025C0E" w14:textId="20A635AB" w:rsidR="000D466C" w:rsidRPr="00E42216" w:rsidRDefault="00EF2330" w:rsidP="00EC3A16">
            <w:pPr>
              <w:rPr>
                <w:sz w:val="23"/>
                <w:szCs w:val="23"/>
              </w:rPr>
            </w:pPr>
            <w:r w:rsidRPr="00E42216">
              <w:rPr>
                <w:sz w:val="23"/>
                <w:szCs w:val="23"/>
              </w:rPr>
              <w:t xml:space="preserve">Study does not include data on sperm </w:t>
            </w:r>
            <w:r w:rsidR="00B11ADB" w:rsidRPr="00E42216">
              <w:rPr>
                <w:sz w:val="23"/>
                <w:szCs w:val="23"/>
              </w:rPr>
              <w:t>parameters in</w:t>
            </w:r>
            <w:r w:rsidRPr="00E42216">
              <w:rPr>
                <w:sz w:val="23"/>
                <w:szCs w:val="23"/>
              </w:rPr>
              <w:t xml:space="preserve"> males with TM</w:t>
            </w:r>
            <w:r w:rsidR="0003190B" w:rsidRPr="00E42216">
              <w:rPr>
                <w:sz w:val="23"/>
                <w:szCs w:val="23"/>
              </w:rPr>
              <w:t>.</w:t>
            </w:r>
          </w:p>
        </w:tc>
        <w:tc>
          <w:tcPr>
            <w:tcW w:w="2410" w:type="dxa"/>
          </w:tcPr>
          <w:p w14:paraId="52923723" w14:textId="4A8D2E1A" w:rsidR="000D466C" w:rsidRPr="00E42216" w:rsidRDefault="00EF2330" w:rsidP="00EC3A16">
            <w:pPr>
              <w:rPr>
                <w:sz w:val="23"/>
                <w:szCs w:val="23"/>
              </w:rPr>
            </w:pPr>
            <w:r w:rsidRPr="00E42216">
              <w:rPr>
                <w:sz w:val="23"/>
                <w:szCs w:val="23"/>
              </w:rPr>
              <w:t>Wrong outcome</w:t>
            </w:r>
          </w:p>
        </w:tc>
      </w:tr>
      <w:tr w:rsidR="00CD145E" w:rsidRPr="00E42216" w14:paraId="7F242500" w14:textId="77777777" w:rsidTr="00D72AE0">
        <w:tc>
          <w:tcPr>
            <w:tcW w:w="562" w:type="dxa"/>
          </w:tcPr>
          <w:p w14:paraId="2F7730D4" w14:textId="09809A59" w:rsidR="000D466C" w:rsidRPr="00E42216" w:rsidRDefault="0036515E" w:rsidP="00EC3A16">
            <w:pPr>
              <w:pStyle w:val="EndNoteBibliography"/>
              <w:rPr>
                <w:noProof/>
                <w:sz w:val="23"/>
                <w:szCs w:val="23"/>
              </w:rPr>
            </w:pPr>
            <w:r w:rsidRPr="00E42216">
              <w:rPr>
                <w:noProof/>
                <w:sz w:val="23"/>
                <w:szCs w:val="23"/>
              </w:rPr>
              <w:t>4</w:t>
            </w:r>
          </w:p>
        </w:tc>
        <w:tc>
          <w:tcPr>
            <w:tcW w:w="5387" w:type="dxa"/>
          </w:tcPr>
          <w:p w14:paraId="5D02D69C" w14:textId="2DB5B896" w:rsidR="000D466C" w:rsidRPr="00E42216" w:rsidRDefault="000D466C" w:rsidP="00EC3A16">
            <w:pPr>
              <w:pStyle w:val="EndNoteBibliography"/>
              <w:rPr>
                <w:noProof/>
                <w:sz w:val="23"/>
                <w:szCs w:val="23"/>
              </w:rPr>
            </w:pPr>
            <w:r w:rsidRPr="00E42216">
              <w:rPr>
                <w:noProof/>
                <w:sz w:val="23"/>
                <w:szCs w:val="23"/>
              </w:rPr>
              <w:t>Liu L, Xia JK, Zhu ZX, Chen WT, Xu Q. Preliminary study of virtual touch tissue imaging quantification in diffuse testicular diseases of male infertility. Acta Histochemica. 2022;124(2).</w:t>
            </w:r>
          </w:p>
        </w:tc>
        <w:tc>
          <w:tcPr>
            <w:tcW w:w="2693" w:type="dxa"/>
          </w:tcPr>
          <w:p w14:paraId="50F008C5" w14:textId="3973FDA9" w:rsidR="000D466C" w:rsidRPr="00E42216" w:rsidRDefault="00FF708E" w:rsidP="00EC3A16">
            <w:pPr>
              <w:rPr>
                <w:sz w:val="23"/>
                <w:szCs w:val="23"/>
              </w:rPr>
            </w:pPr>
            <w:r w:rsidRPr="00E42216">
              <w:rPr>
                <w:sz w:val="23"/>
                <w:szCs w:val="23"/>
              </w:rPr>
              <w:t xml:space="preserve">Study does not include data on sperm </w:t>
            </w:r>
            <w:r w:rsidR="00B11ADB" w:rsidRPr="00E42216">
              <w:rPr>
                <w:sz w:val="23"/>
                <w:szCs w:val="23"/>
              </w:rPr>
              <w:t>parameters in</w:t>
            </w:r>
            <w:r w:rsidRPr="00E42216">
              <w:rPr>
                <w:sz w:val="23"/>
                <w:szCs w:val="23"/>
              </w:rPr>
              <w:t xml:space="preserve"> males with TM.</w:t>
            </w:r>
          </w:p>
        </w:tc>
        <w:tc>
          <w:tcPr>
            <w:tcW w:w="2410" w:type="dxa"/>
          </w:tcPr>
          <w:p w14:paraId="238D4F33" w14:textId="73C0A37F" w:rsidR="000D466C" w:rsidRPr="00E42216" w:rsidRDefault="00910CD3" w:rsidP="00EC3A16">
            <w:pPr>
              <w:rPr>
                <w:sz w:val="23"/>
                <w:szCs w:val="23"/>
              </w:rPr>
            </w:pPr>
            <w:r w:rsidRPr="00E42216">
              <w:rPr>
                <w:sz w:val="23"/>
                <w:szCs w:val="23"/>
              </w:rPr>
              <w:t>Wrong outcome</w:t>
            </w:r>
          </w:p>
        </w:tc>
      </w:tr>
      <w:tr w:rsidR="00CD145E" w:rsidRPr="00E42216" w14:paraId="405AA3ED" w14:textId="77777777" w:rsidTr="00D72AE0">
        <w:tc>
          <w:tcPr>
            <w:tcW w:w="562" w:type="dxa"/>
          </w:tcPr>
          <w:p w14:paraId="3FB850C1" w14:textId="1E0F6C78" w:rsidR="000D466C" w:rsidRPr="00E42216" w:rsidRDefault="0036515E" w:rsidP="00EC3A16">
            <w:pPr>
              <w:pStyle w:val="EndNoteBibliography"/>
              <w:rPr>
                <w:noProof/>
                <w:sz w:val="23"/>
                <w:szCs w:val="23"/>
              </w:rPr>
            </w:pPr>
            <w:r w:rsidRPr="00E42216">
              <w:rPr>
                <w:noProof/>
                <w:sz w:val="23"/>
                <w:szCs w:val="23"/>
              </w:rPr>
              <w:t>5</w:t>
            </w:r>
          </w:p>
        </w:tc>
        <w:tc>
          <w:tcPr>
            <w:tcW w:w="5387" w:type="dxa"/>
          </w:tcPr>
          <w:p w14:paraId="6B65E1AA" w14:textId="649192C4" w:rsidR="000D466C" w:rsidRPr="00E42216" w:rsidRDefault="000D466C" w:rsidP="00EC3A16">
            <w:pPr>
              <w:pStyle w:val="EndNoteBibliography"/>
              <w:rPr>
                <w:noProof/>
                <w:sz w:val="23"/>
                <w:szCs w:val="23"/>
              </w:rPr>
            </w:pPr>
            <w:r w:rsidRPr="00E42216">
              <w:rPr>
                <w:noProof/>
                <w:sz w:val="23"/>
                <w:szCs w:val="23"/>
              </w:rPr>
              <w:t>Aria SA, Jorgensen N, Nordstrom Joensen U. Prevalence of testicular microlithiasis in 4850 men from the general Danish population and correlation with Semen parameters and male infertility. European Urology, Supplements. 2017;16(13):e3010.</w:t>
            </w:r>
          </w:p>
        </w:tc>
        <w:tc>
          <w:tcPr>
            <w:tcW w:w="2693" w:type="dxa"/>
          </w:tcPr>
          <w:p w14:paraId="3E8F384F" w14:textId="42B9A9D5" w:rsidR="000D466C" w:rsidRPr="00E42216" w:rsidRDefault="00080070" w:rsidP="00EC3A16">
            <w:pPr>
              <w:rPr>
                <w:sz w:val="23"/>
                <w:szCs w:val="23"/>
              </w:rPr>
            </w:pPr>
            <w:r w:rsidRPr="00E42216">
              <w:rPr>
                <w:sz w:val="23"/>
                <w:szCs w:val="23"/>
              </w:rPr>
              <w:t>Conference abstract of an included study</w:t>
            </w:r>
            <w:r w:rsidR="0003190B" w:rsidRPr="00E42216">
              <w:rPr>
                <w:sz w:val="23"/>
                <w:szCs w:val="23"/>
              </w:rPr>
              <w:t>.</w:t>
            </w:r>
          </w:p>
        </w:tc>
        <w:tc>
          <w:tcPr>
            <w:tcW w:w="2410" w:type="dxa"/>
          </w:tcPr>
          <w:p w14:paraId="17700ACA" w14:textId="5C8E0F71" w:rsidR="000D466C" w:rsidRPr="00E42216" w:rsidRDefault="00882550" w:rsidP="00EC3A16">
            <w:pPr>
              <w:rPr>
                <w:sz w:val="23"/>
                <w:szCs w:val="23"/>
              </w:rPr>
            </w:pPr>
            <w:r w:rsidRPr="00E42216">
              <w:rPr>
                <w:sz w:val="23"/>
                <w:szCs w:val="23"/>
              </w:rPr>
              <w:t>Repeat data</w:t>
            </w:r>
          </w:p>
        </w:tc>
      </w:tr>
      <w:tr w:rsidR="00DE38B3" w:rsidRPr="00E42216" w14:paraId="088DC769" w14:textId="77777777" w:rsidTr="00D72AE0">
        <w:tc>
          <w:tcPr>
            <w:tcW w:w="562" w:type="dxa"/>
          </w:tcPr>
          <w:p w14:paraId="53801F2B" w14:textId="3BFD7900" w:rsidR="00DE38B3" w:rsidRPr="00E42216" w:rsidRDefault="00DE38B3" w:rsidP="00EC3A16">
            <w:pPr>
              <w:pStyle w:val="EndNoteBibliography"/>
              <w:rPr>
                <w:noProof/>
                <w:sz w:val="23"/>
                <w:szCs w:val="23"/>
              </w:rPr>
            </w:pPr>
            <w:r w:rsidRPr="00E42216">
              <w:rPr>
                <w:noProof/>
                <w:sz w:val="23"/>
                <w:szCs w:val="23"/>
              </w:rPr>
              <w:t>6</w:t>
            </w:r>
          </w:p>
        </w:tc>
        <w:tc>
          <w:tcPr>
            <w:tcW w:w="5387" w:type="dxa"/>
          </w:tcPr>
          <w:p w14:paraId="7538A17D" w14:textId="333971B0" w:rsidR="00DE38B3" w:rsidRPr="00E42216" w:rsidRDefault="009C6F6E" w:rsidP="00EC3A16">
            <w:pPr>
              <w:pStyle w:val="EndNoteBibliography"/>
              <w:rPr>
                <w:noProof/>
                <w:sz w:val="23"/>
                <w:szCs w:val="23"/>
              </w:rPr>
            </w:pPr>
            <w:r w:rsidRPr="00E42216">
              <w:rPr>
                <w:noProof/>
                <w:sz w:val="23"/>
                <w:szCs w:val="23"/>
              </w:rPr>
              <w:t>Zhang QH, Lu GS, Shen XC, Zhou ZS, Fang Q, Zhang X, et al. Nanobacteria may be linked to testicular microlithiasis in infertility. J Androl. 2010;31(2):121-5.</w:t>
            </w:r>
          </w:p>
        </w:tc>
        <w:tc>
          <w:tcPr>
            <w:tcW w:w="2693" w:type="dxa"/>
          </w:tcPr>
          <w:p w14:paraId="189835B1" w14:textId="14EFCBE7" w:rsidR="00DE38B3" w:rsidRPr="00E42216" w:rsidRDefault="000C25DF" w:rsidP="00EC3A16">
            <w:pPr>
              <w:rPr>
                <w:sz w:val="23"/>
                <w:szCs w:val="23"/>
              </w:rPr>
            </w:pPr>
            <w:r w:rsidRPr="00E42216">
              <w:rPr>
                <w:sz w:val="23"/>
                <w:szCs w:val="23"/>
              </w:rPr>
              <w:t>WHO adherence not stated</w:t>
            </w:r>
            <w:r w:rsidR="00FA0BFF" w:rsidRPr="00E42216">
              <w:rPr>
                <w:sz w:val="23"/>
                <w:szCs w:val="23"/>
              </w:rPr>
              <w:t xml:space="preserve"> (semen analysis)</w:t>
            </w:r>
          </w:p>
        </w:tc>
        <w:tc>
          <w:tcPr>
            <w:tcW w:w="2410" w:type="dxa"/>
          </w:tcPr>
          <w:p w14:paraId="225095C1" w14:textId="29CA1779" w:rsidR="00DE38B3" w:rsidRPr="00E42216" w:rsidRDefault="005E32D4" w:rsidP="00EC3A16">
            <w:pPr>
              <w:rPr>
                <w:sz w:val="23"/>
                <w:szCs w:val="23"/>
              </w:rPr>
            </w:pPr>
            <w:r w:rsidRPr="00E42216">
              <w:rPr>
                <w:sz w:val="23"/>
                <w:szCs w:val="23"/>
              </w:rPr>
              <w:t>WHO</w:t>
            </w:r>
            <w:r w:rsidR="00864A2A" w:rsidRPr="00E42216">
              <w:rPr>
                <w:sz w:val="23"/>
                <w:szCs w:val="23"/>
              </w:rPr>
              <w:t xml:space="preserve"> guideline adherence not stated</w:t>
            </w:r>
          </w:p>
        </w:tc>
      </w:tr>
      <w:tr w:rsidR="00CD145E" w:rsidRPr="00E42216" w14:paraId="2A26CBB3" w14:textId="77777777" w:rsidTr="00D72AE0">
        <w:tc>
          <w:tcPr>
            <w:tcW w:w="562" w:type="dxa"/>
          </w:tcPr>
          <w:p w14:paraId="74966C47" w14:textId="5C01ED48" w:rsidR="000D466C" w:rsidRPr="00E42216" w:rsidRDefault="00DE38B3" w:rsidP="00EC3A16">
            <w:pPr>
              <w:pStyle w:val="EndNoteBibliography"/>
              <w:rPr>
                <w:noProof/>
                <w:sz w:val="23"/>
                <w:szCs w:val="23"/>
              </w:rPr>
            </w:pPr>
            <w:r w:rsidRPr="00E42216">
              <w:rPr>
                <w:noProof/>
                <w:sz w:val="23"/>
                <w:szCs w:val="23"/>
              </w:rPr>
              <w:t>7</w:t>
            </w:r>
          </w:p>
        </w:tc>
        <w:tc>
          <w:tcPr>
            <w:tcW w:w="5387" w:type="dxa"/>
          </w:tcPr>
          <w:p w14:paraId="704F8BF1" w14:textId="2AC577EC" w:rsidR="000D466C" w:rsidRPr="00E42216" w:rsidRDefault="000D466C" w:rsidP="00EC3A16">
            <w:pPr>
              <w:pStyle w:val="EndNoteBibliography"/>
              <w:rPr>
                <w:noProof/>
                <w:sz w:val="23"/>
                <w:szCs w:val="23"/>
              </w:rPr>
            </w:pPr>
            <w:r w:rsidRPr="00E42216">
              <w:rPr>
                <w:noProof/>
                <w:sz w:val="23"/>
                <w:szCs w:val="23"/>
              </w:rPr>
              <w:t>Niederberger C. Re: Clinical and Seminal Parameters Associated with Testicular Microlithiasis and Its Severity in Males from Infertile Couples. Journal of Urology. 2022;207(1):212-</w:t>
            </w:r>
          </w:p>
        </w:tc>
        <w:tc>
          <w:tcPr>
            <w:tcW w:w="2693" w:type="dxa"/>
          </w:tcPr>
          <w:p w14:paraId="36B89C61" w14:textId="4FC4D807" w:rsidR="000D466C" w:rsidRPr="00E42216" w:rsidRDefault="00FE1D75" w:rsidP="00EC3A16">
            <w:pPr>
              <w:rPr>
                <w:sz w:val="23"/>
                <w:szCs w:val="23"/>
              </w:rPr>
            </w:pPr>
            <w:r w:rsidRPr="00E42216">
              <w:rPr>
                <w:sz w:val="23"/>
                <w:szCs w:val="23"/>
              </w:rPr>
              <w:t>Reference</w:t>
            </w:r>
            <w:r w:rsidR="008B1C40" w:rsidRPr="00E42216">
              <w:rPr>
                <w:sz w:val="23"/>
                <w:szCs w:val="23"/>
              </w:rPr>
              <w:t xml:space="preserve"> searched- full text not found</w:t>
            </w:r>
            <w:r w:rsidR="00C47CED" w:rsidRPr="00E42216">
              <w:rPr>
                <w:sz w:val="23"/>
                <w:szCs w:val="23"/>
              </w:rPr>
              <w:t xml:space="preserve"> due to reference being incorrect. Paper then excluded due to it being a discussion of another paper included.</w:t>
            </w:r>
          </w:p>
        </w:tc>
        <w:tc>
          <w:tcPr>
            <w:tcW w:w="2410" w:type="dxa"/>
          </w:tcPr>
          <w:p w14:paraId="63540A94" w14:textId="08CB0C60" w:rsidR="000D466C" w:rsidRPr="00E42216" w:rsidRDefault="00B35AC7" w:rsidP="00EC3A16">
            <w:pPr>
              <w:rPr>
                <w:sz w:val="23"/>
                <w:szCs w:val="23"/>
              </w:rPr>
            </w:pPr>
            <w:r w:rsidRPr="00E42216">
              <w:rPr>
                <w:sz w:val="23"/>
                <w:szCs w:val="23"/>
              </w:rPr>
              <w:t>Repeat data</w:t>
            </w:r>
          </w:p>
        </w:tc>
      </w:tr>
      <w:tr w:rsidR="00CD145E" w:rsidRPr="00E42216" w14:paraId="18C7E3E3" w14:textId="77777777" w:rsidTr="00D72AE0">
        <w:tc>
          <w:tcPr>
            <w:tcW w:w="562" w:type="dxa"/>
          </w:tcPr>
          <w:p w14:paraId="6AE7267E" w14:textId="75120ACB" w:rsidR="000D466C" w:rsidRPr="00E42216" w:rsidRDefault="00DE38B3" w:rsidP="00EC3A16">
            <w:pPr>
              <w:pStyle w:val="EndNoteBibliography"/>
              <w:rPr>
                <w:noProof/>
                <w:sz w:val="23"/>
                <w:szCs w:val="23"/>
              </w:rPr>
            </w:pPr>
            <w:r w:rsidRPr="00E42216">
              <w:rPr>
                <w:noProof/>
                <w:sz w:val="23"/>
                <w:szCs w:val="23"/>
              </w:rPr>
              <w:t>8</w:t>
            </w:r>
          </w:p>
        </w:tc>
        <w:tc>
          <w:tcPr>
            <w:tcW w:w="5387" w:type="dxa"/>
          </w:tcPr>
          <w:p w14:paraId="49EC5D9D" w14:textId="64C4BF2E" w:rsidR="000D466C" w:rsidRPr="00E42216" w:rsidRDefault="000D466C" w:rsidP="00EC3A16">
            <w:pPr>
              <w:pStyle w:val="EndNoteBibliography"/>
              <w:rPr>
                <w:noProof/>
                <w:sz w:val="23"/>
                <w:szCs w:val="23"/>
                <w:highlight w:val="red"/>
              </w:rPr>
            </w:pPr>
            <w:r w:rsidRPr="00E42216">
              <w:rPr>
                <w:noProof/>
                <w:sz w:val="23"/>
                <w:szCs w:val="23"/>
              </w:rPr>
              <w:t>Taha EA, Algahny Algahlan HA, Zidan M, Abdelhafez A, Farag FF. Scrotal ultrasonographic findings in obese infertile patients and their correlations to semen and hormonal profile. Turkish Journal of Urology. 2019;45(1):7-11.</w:t>
            </w:r>
          </w:p>
        </w:tc>
        <w:tc>
          <w:tcPr>
            <w:tcW w:w="2693" w:type="dxa"/>
          </w:tcPr>
          <w:p w14:paraId="0BD02190" w14:textId="4156822C" w:rsidR="000D466C" w:rsidRPr="00E42216" w:rsidRDefault="00731A03" w:rsidP="00EC3A16">
            <w:pPr>
              <w:rPr>
                <w:sz w:val="23"/>
                <w:szCs w:val="23"/>
              </w:rPr>
            </w:pPr>
            <w:r w:rsidRPr="00E42216">
              <w:rPr>
                <w:sz w:val="23"/>
                <w:szCs w:val="23"/>
              </w:rPr>
              <w:t>No sperm parameters specifically for participants with TM</w:t>
            </w:r>
          </w:p>
        </w:tc>
        <w:tc>
          <w:tcPr>
            <w:tcW w:w="2410" w:type="dxa"/>
          </w:tcPr>
          <w:p w14:paraId="4AA43667" w14:textId="09AFEEA5" w:rsidR="000D466C" w:rsidRPr="00E42216" w:rsidRDefault="00EB783F" w:rsidP="00EC3A16">
            <w:pPr>
              <w:rPr>
                <w:sz w:val="23"/>
                <w:szCs w:val="23"/>
              </w:rPr>
            </w:pPr>
            <w:r w:rsidRPr="00E42216">
              <w:rPr>
                <w:sz w:val="23"/>
                <w:szCs w:val="23"/>
              </w:rPr>
              <w:t>Wrong population</w:t>
            </w:r>
          </w:p>
        </w:tc>
      </w:tr>
      <w:tr w:rsidR="00734257" w:rsidRPr="00E42216" w14:paraId="12A904F2" w14:textId="77777777" w:rsidTr="00D72AE0">
        <w:tc>
          <w:tcPr>
            <w:tcW w:w="562" w:type="dxa"/>
          </w:tcPr>
          <w:p w14:paraId="7A5F9DC7" w14:textId="6DC53F22" w:rsidR="00734257" w:rsidRPr="00E42216" w:rsidRDefault="00DE38B3" w:rsidP="00EC3A16">
            <w:pPr>
              <w:pStyle w:val="EndNoteBibliography"/>
              <w:rPr>
                <w:noProof/>
                <w:sz w:val="23"/>
                <w:szCs w:val="23"/>
              </w:rPr>
            </w:pPr>
            <w:r w:rsidRPr="00E42216">
              <w:rPr>
                <w:noProof/>
                <w:sz w:val="23"/>
                <w:szCs w:val="23"/>
              </w:rPr>
              <w:t>9</w:t>
            </w:r>
          </w:p>
        </w:tc>
        <w:tc>
          <w:tcPr>
            <w:tcW w:w="5387" w:type="dxa"/>
          </w:tcPr>
          <w:p w14:paraId="08DED055" w14:textId="5CDF285F" w:rsidR="002502C0" w:rsidRPr="00E42216" w:rsidRDefault="002502C0" w:rsidP="00B77303">
            <w:pPr>
              <w:rPr>
                <w:sz w:val="23"/>
                <w:szCs w:val="23"/>
              </w:rPr>
            </w:pPr>
            <w:r w:rsidRPr="00E42216">
              <w:rPr>
                <w:sz w:val="23"/>
                <w:szCs w:val="23"/>
              </w:rPr>
              <w:t xml:space="preserve">Raveendran AVO, Ismail SM, </w:t>
            </w:r>
            <w:proofErr w:type="spellStart"/>
            <w:r w:rsidRPr="00E42216">
              <w:rPr>
                <w:sz w:val="23"/>
                <w:szCs w:val="23"/>
              </w:rPr>
              <w:t>Sajeeth</w:t>
            </w:r>
            <w:proofErr w:type="spellEnd"/>
            <w:r w:rsidRPr="00E42216">
              <w:rPr>
                <w:sz w:val="23"/>
                <w:szCs w:val="23"/>
              </w:rPr>
              <w:t xml:space="preserve"> Kumar KG. “</w:t>
            </w:r>
            <w:r w:rsidR="007026F0" w:rsidRPr="00E42216">
              <w:rPr>
                <w:sz w:val="23"/>
                <w:szCs w:val="23"/>
              </w:rPr>
              <w:t>Snowstorm</w:t>
            </w:r>
            <w:r w:rsidRPr="00E42216">
              <w:rPr>
                <w:sz w:val="23"/>
                <w:szCs w:val="23"/>
              </w:rPr>
              <w:t>” testis.</w:t>
            </w:r>
            <w:r w:rsidR="00B77303" w:rsidRPr="00E42216">
              <w:rPr>
                <w:sz w:val="23"/>
                <w:szCs w:val="23"/>
              </w:rPr>
              <w:t xml:space="preserve"> </w:t>
            </w:r>
            <w:r w:rsidRPr="00E42216">
              <w:rPr>
                <w:sz w:val="23"/>
                <w:szCs w:val="23"/>
              </w:rPr>
              <w:t>Bangladesh Journal of Medical Science. 2021;20(1):194-6.</w:t>
            </w:r>
          </w:p>
          <w:p w14:paraId="4134DABF" w14:textId="77777777" w:rsidR="00734257" w:rsidRPr="00E42216" w:rsidRDefault="00734257" w:rsidP="00EC3A16">
            <w:pPr>
              <w:pStyle w:val="EndNoteBibliography"/>
              <w:rPr>
                <w:rFonts w:asciiTheme="minorHAnsi" w:hAnsiTheme="minorHAnsi" w:cstheme="minorHAnsi"/>
                <w:noProof/>
                <w:sz w:val="23"/>
                <w:szCs w:val="23"/>
              </w:rPr>
            </w:pPr>
          </w:p>
        </w:tc>
        <w:tc>
          <w:tcPr>
            <w:tcW w:w="2693" w:type="dxa"/>
          </w:tcPr>
          <w:p w14:paraId="23B8AA2E" w14:textId="3A9DC2F4" w:rsidR="00734257" w:rsidRPr="00E42216" w:rsidRDefault="00910CD3" w:rsidP="00EC3A16">
            <w:pPr>
              <w:rPr>
                <w:sz w:val="23"/>
                <w:szCs w:val="23"/>
              </w:rPr>
            </w:pPr>
            <w:r w:rsidRPr="00E42216">
              <w:rPr>
                <w:sz w:val="23"/>
                <w:szCs w:val="23"/>
              </w:rPr>
              <w:t xml:space="preserve">Case report </w:t>
            </w:r>
            <w:r w:rsidR="007A2B19" w:rsidRPr="00E42216">
              <w:rPr>
                <w:sz w:val="23"/>
                <w:szCs w:val="23"/>
              </w:rPr>
              <w:t>of 1 patient</w:t>
            </w:r>
          </w:p>
        </w:tc>
        <w:tc>
          <w:tcPr>
            <w:tcW w:w="2410" w:type="dxa"/>
          </w:tcPr>
          <w:p w14:paraId="7E65638D" w14:textId="00EFFE58" w:rsidR="00734257" w:rsidRPr="00E42216" w:rsidRDefault="00910CD3" w:rsidP="00EC3A16">
            <w:pPr>
              <w:rPr>
                <w:sz w:val="23"/>
                <w:szCs w:val="23"/>
              </w:rPr>
            </w:pPr>
            <w:r w:rsidRPr="00E42216">
              <w:rPr>
                <w:sz w:val="23"/>
                <w:szCs w:val="23"/>
              </w:rPr>
              <w:t>Wrong publication type</w:t>
            </w:r>
          </w:p>
        </w:tc>
      </w:tr>
      <w:tr w:rsidR="00DE38B3" w:rsidRPr="00E42216" w14:paraId="08C936C4" w14:textId="77777777" w:rsidTr="00D72AE0">
        <w:tc>
          <w:tcPr>
            <w:tcW w:w="562" w:type="dxa"/>
          </w:tcPr>
          <w:p w14:paraId="46D233AA" w14:textId="7798567D" w:rsidR="00DE38B3" w:rsidRPr="00E42216" w:rsidRDefault="00DE38B3" w:rsidP="00EC3A16">
            <w:pPr>
              <w:pStyle w:val="EndNoteBibliography"/>
              <w:rPr>
                <w:noProof/>
                <w:sz w:val="23"/>
                <w:szCs w:val="23"/>
              </w:rPr>
            </w:pPr>
            <w:r w:rsidRPr="00E42216">
              <w:rPr>
                <w:noProof/>
                <w:sz w:val="23"/>
                <w:szCs w:val="23"/>
              </w:rPr>
              <w:t>10</w:t>
            </w:r>
          </w:p>
        </w:tc>
        <w:tc>
          <w:tcPr>
            <w:tcW w:w="5387" w:type="dxa"/>
          </w:tcPr>
          <w:p w14:paraId="0914D9ED" w14:textId="48A231A8" w:rsidR="00DE38B3" w:rsidRPr="00E42216" w:rsidRDefault="00712729" w:rsidP="00B77303">
            <w:pPr>
              <w:rPr>
                <w:sz w:val="23"/>
                <w:szCs w:val="23"/>
              </w:rPr>
            </w:pPr>
            <w:r w:rsidRPr="00E42216">
              <w:rPr>
                <w:sz w:val="23"/>
                <w:szCs w:val="23"/>
              </w:rPr>
              <w:t xml:space="preserve">Takacs T, </w:t>
            </w:r>
            <w:proofErr w:type="spellStart"/>
            <w:r w:rsidRPr="00E42216">
              <w:rPr>
                <w:sz w:val="23"/>
                <w:szCs w:val="23"/>
              </w:rPr>
              <w:t>Rosta</w:t>
            </w:r>
            <w:proofErr w:type="spellEnd"/>
            <w:r w:rsidRPr="00E42216">
              <w:rPr>
                <w:sz w:val="23"/>
                <w:szCs w:val="23"/>
              </w:rPr>
              <w:t xml:space="preserve"> V, Kopa Z. Testicular microlithiasis-correlation with testicular dysgenesis syndrome and fertility parameters in infertile couples. Andrology. 2018;6(Supplement 2):84.</w:t>
            </w:r>
          </w:p>
        </w:tc>
        <w:tc>
          <w:tcPr>
            <w:tcW w:w="2693" w:type="dxa"/>
          </w:tcPr>
          <w:p w14:paraId="7FF9126A" w14:textId="70DF1432" w:rsidR="00DE38B3" w:rsidRPr="00E42216" w:rsidRDefault="00712729" w:rsidP="00EC3A16">
            <w:pPr>
              <w:rPr>
                <w:sz w:val="23"/>
                <w:szCs w:val="23"/>
              </w:rPr>
            </w:pPr>
            <w:r w:rsidRPr="00E42216">
              <w:rPr>
                <w:sz w:val="23"/>
                <w:szCs w:val="23"/>
              </w:rPr>
              <w:t>Conference proceeding</w:t>
            </w:r>
            <w:proofErr w:type="gramStart"/>
            <w:r w:rsidRPr="00E42216">
              <w:rPr>
                <w:sz w:val="23"/>
                <w:szCs w:val="23"/>
              </w:rPr>
              <w:t>-  WHO</w:t>
            </w:r>
            <w:proofErr w:type="gramEnd"/>
            <w:r w:rsidRPr="00E42216">
              <w:rPr>
                <w:sz w:val="23"/>
                <w:szCs w:val="23"/>
              </w:rPr>
              <w:t xml:space="preserve"> adherence not stated</w:t>
            </w:r>
            <w:r w:rsidR="00FA0BFF" w:rsidRPr="00E42216">
              <w:rPr>
                <w:sz w:val="23"/>
                <w:szCs w:val="23"/>
              </w:rPr>
              <w:t xml:space="preserve"> (semen analysis)</w:t>
            </w:r>
          </w:p>
        </w:tc>
        <w:tc>
          <w:tcPr>
            <w:tcW w:w="2410" w:type="dxa"/>
          </w:tcPr>
          <w:p w14:paraId="11446AFD" w14:textId="5C5BDC05" w:rsidR="00DE38B3" w:rsidRPr="00E42216" w:rsidRDefault="00712729" w:rsidP="00EC3A16">
            <w:pPr>
              <w:rPr>
                <w:sz w:val="23"/>
                <w:szCs w:val="23"/>
              </w:rPr>
            </w:pPr>
            <w:r w:rsidRPr="00E42216">
              <w:rPr>
                <w:sz w:val="23"/>
                <w:szCs w:val="23"/>
              </w:rPr>
              <w:t>WHO guideline adherence not stated</w:t>
            </w:r>
          </w:p>
        </w:tc>
      </w:tr>
      <w:tr w:rsidR="00CD145E" w:rsidRPr="00E42216" w14:paraId="5632DD9B" w14:textId="77777777" w:rsidTr="00D72AE0">
        <w:tc>
          <w:tcPr>
            <w:tcW w:w="562" w:type="dxa"/>
          </w:tcPr>
          <w:p w14:paraId="4B1DF42A" w14:textId="69545E05" w:rsidR="000D466C" w:rsidRPr="00E42216" w:rsidRDefault="00BF41E3" w:rsidP="00EC3A16">
            <w:pPr>
              <w:pStyle w:val="EndNoteBibliography"/>
              <w:rPr>
                <w:noProof/>
                <w:sz w:val="23"/>
                <w:szCs w:val="23"/>
              </w:rPr>
            </w:pPr>
            <w:r w:rsidRPr="00E42216">
              <w:rPr>
                <w:noProof/>
                <w:sz w:val="23"/>
                <w:szCs w:val="23"/>
              </w:rPr>
              <w:t>1</w:t>
            </w:r>
            <w:r w:rsidR="00FF708E" w:rsidRPr="00E42216">
              <w:rPr>
                <w:noProof/>
                <w:sz w:val="23"/>
                <w:szCs w:val="23"/>
              </w:rPr>
              <w:t>1</w:t>
            </w:r>
          </w:p>
        </w:tc>
        <w:tc>
          <w:tcPr>
            <w:tcW w:w="5387" w:type="dxa"/>
          </w:tcPr>
          <w:p w14:paraId="59407600" w14:textId="40E21497" w:rsidR="003652CD" w:rsidRPr="00E42216" w:rsidRDefault="003652CD" w:rsidP="00EC3A16">
            <w:pPr>
              <w:rPr>
                <w:sz w:val="23"/>
                <w:szCs w:val="23"/>
              </w:rPr>
            </w:pPr>
            <w:r w:rsidRPr="00E42216">
              <w:rPr>
                <w:sz w:val="23"/>
                <w:szCs w:val="23"/>
              </w:rPr>
              <w:fldChar w:fldCharType="begin"/>
            </w:r>
            <w:r w:rsidRPr="00E42216">
              <w:rPr>
                <w:sz w:val="23"/>
                <w:szCs w:val="23"/>
              </w:rPr>
              <w:instrText xml:space="preserve"> ADDIN EN.REFLIST </w:instrText>
            </w:r>
            <w:r w:rsidRPr="00E42216">
              <w:rPr>
                <w:sz w:val="23"/>
                <w:szCs w:val="23"/>
              </w:rPr>
              <w:fldChar w:fldCharType="separate"/>
            </w:r>
            <w:r w:rsidRPr="00E42216">
              <w:rPr>
                <w:sz w:val="23"/>
                <w:szCs w:val="23"/>
              </w:rPr>
              <w:t>Qublan HS, Al-Okoor K, Al-Ghoweri AS, Abu-Qamar A. Sonographic spectrum of scrotal abnormalities in infertile men. Journal of Clinical Ultrasound. 2007;35(8):437-41.</w:t>
            </w:r>
          </w:p>
          <w:p w14:paraId="31067A9D" w14:textId="125CCA66" w:rsidR="000D466C" w:rsidRPr="00E42216" w:rsidRDefault="003652CD" w:rsidP="00EC3A16">
            <w:pPr>
              <w:rPr>
                <w:sz w:val="23"/>
                <w:szCs w:val="23"/>
              </w:rPr>
            </w:pPr>
            <w:r w:rsidRPr="00E42216">
              <w:rPr>
                <w:sz w:val="23"/>
                <w:szCs w:val="23"/>
              </w:rPr>
              <w:fldChar w:fldCharType="end"/>
            </w:r>
          </w:p>
        </w:tc>
        <w:tc>
          <w:tcPr>
            <w:tcW w:w="2693" w:type="dxa"/>
          </w:tcPr>
          <w:p w14:paraId="609AACCE" w14:textId="04EEA3B3" w:rsidR="000D466C" w:rsidRPr="00E42216" w:rsidRDefault="00DC77B6" w:rsidP="00EC3A16">
            <w:pPr>
              <w:rPr>
                <w:sz w:val="23"/>
                <w:szCs w:val="23"/>
              </w:rPr>
            </w:pPr>
            <w:r w:rsidRPr="00E42216">
              <w:rPr>
                <w:sz w:val="23"/>
                <w:szCs w:val="23"/>
              </w:rPr>
              <w:t>No sperm parameters specifically for participants with TM</w:t>
            </w:r>
          </w:p>
        </w:tc>
        <w:tc>
          <w:tcPr>
            <w:tcW w:w="2410" w:type="dxa"/>
          </w:tcPr>
          <w:p w14:paraId="28E43786" w14:textId="07A7F4CA" w:rsidR="000D466C" w:rsidRPr="00E42216" w:rsidRDefault="00003E01" w:rsidP="00EC3A16">
            <w:pPr>
              <w:rPr>
                <w:sz w:val="23"/>
                <w:szCs w:val="23"/>
              </w:rPr>
            </w:pPr>
            <w:r w:rsidRPr="00E42216">
              <w:rPr>
                <w:sz w:val="23"/>
                <w:szCs w:val="23"/>
              </w:rPr>
              <w:t>Wrong population</w:t>
            </w:r>
          </w:p>
        </w:tc>
      </w:tr>
      <w:tr w:rsidR="00D90291" w:rsidRPr="00E42216" w14:paraId="1330FD74" w14:textId="77777777" w:rsidTr="00D72AE0">
        <w:tc>
          <w:tcPr>
            <w:tcW w:w="562" w:type="dxa"/>
          </w:tcPr>
          <w:p w14:paraId="46849BBD" w14:textId="24B0B91B" w:rsidR="00D90291" w:rsidRPr="00E42216" w:rsidRDefault="00DE38B3" w:rsidP="00EC3A16">
            <w:pPr>
              <w:pStyle w:val="EndNoteBibliography"/>
              <w:rPr>
                <w:noProof/>
                <w:sz w:val="23"/>
                <w:szCs w:val="23"/>
              </w:rPr>
            </w:pPr>
            <w:r w:rsidRPr="00E42216">
              <w:rPr>
                <w:noProof/>
                <w:sz w:val="23"/>
                <w:szCs w:val="23"/>
              </w:rPr>
              <w:lastRenderedPageBreak/>
              <w:t>12</w:t>
            </w:r>
          </w:p>
        </w:tc>
        <w:tc>
          <w:tcPr>
            <w:tcW w:w="5387" w:type="dxa"/>
          </w:tcPr>
          <w:p w14:paraId="68578A68" w14:textId="5CAC99F6" w:rsidR="00D90291" w:rsidRPr="00E42216" w:rsidRDefault="002E71FD" w:rsidP="00EC3A16">
            <w:pPr>
              <w:pStyle w:val="EndNoteBibliography"/>
              <w:rPr>
                <w:noProof/>
                <w:sz w:val="23"/>
                <w:szCs w:val="23"/>
              </w:rPr>
            </w:pPr>
            <w:r w:rsidRPr="00E42216">
              <w:rPr>
                <w:noProof/>
                <w:sz w:val="23"/>
                <w:szCs w:val="23"/>
              </w:rPr>
              <w:t>Rosta V, Takacs T, Kopa Z. Testicular microlithiasis - A link to testicular dysgenesis syndrome and testicular cancer. Andrology. 2018;6(Supplement 2):69-70.</w:t>
            </w:r>
          </w:p>
        </w:tc>
        <w:tc>
          <w:tcPr>
            <w:tcW w:w="2693" w:type="dxa"/>
          </w:tcPr>
          <w:p w14:paraId="0165B571" w14:textId="6F449C94" w:rsidR="00D90291" w:rsidRPr="00E42216" w:rsidRDefault="00EC22AC" w:rsidP="00EC3A16">
            <w:pPr>
              <w:rPr>
                <w:sz w:val="23"/>
                <w:szCs w:val="23"/>
              </w:rPr>
            </w:pPr>
            <w:r w:rsidRPr="00E42216">
              <w:rPr>
                <w:sz w:val="23"/>
                <w:szCs w:val="23"/>
              </w:rPr>
              <w:t>Study has a focus on testicular cancer.</w:t>
            </w:r>
          </w:p>
        </w:tc>
        <w:tc>
          <w:tcPr>
            <w:tcW w:w="2410" w:type="dxa"/>
          </w:tcPr>
          <w:p w14:paraId="35EE549E" w14:textId="6E03DB87" w:rsidR="00D90291" w:rsidRPr="00E42216" w:rsidRDefault="00115CFD" w:rsidP="00EC3A16">
            <w:pPr>
              <w:rPr>
                <w:sz w:val="23"/>
                <w:szCs w:val="23"/>
              </w:rPr>
            </w:pPr>
            <w:r w:rsidRPr="00E42216">
              <w:rPr>
                <w:sz w:val="23"/>
                <w:szCs w:val="23"/>
              </w:rPr>
              <w:t>Wrong population</w:t>
            </w:r>
          </w:p>
        </w:tc>
      </w:tr>
      <w:tr w:rsidR="00DE38B3" w:rsidRPr="00E42216" w14:paraId="09C68035" w14:textId="77777777" w:rsidTr="00D72AE0">
        <w:tc>
          <w:tcPr>
            <w:tcW w:w="562" w:type="dxa"/>
          </w:tcPr>
          <w:p w14:paraId="12C9A0A6" w14:textId="3AB9F2D9" w:rsidR="00DE38B3" w:rsidRPr="00E42216" w:rsidRDefault="00DE38B3" w:rsidP="00EC3A16">
            <w:pPr>
              <w:pStyle w:val="EndNoteBibliography"/>
              <w:rPr>
                <w:noProof/>
                <w:sz w:val="23"/>
                <w:szCs w:val="23"/>
              </w:rPr>
            </w:pPr>
            <w:r w:rsidRPr="00E42216">
              <w:rPr>
                <w:noProof/>
                <w:sz w:val="23"/>
                <w:szCs w:val="23"/>
              </w:rPr>
              <w:t>13</w:t>
            </w:r>
          </w:p>
        </w:tc>
        <w:tc>
          <w:tcPr>
            <w:tcW w:w="5387" w:type="dxa"/>
          </w:tcPr>
          <w:p w14:paraId="5C24CC0E" w14:textId="2C910B8A" w:rsidR="00DE38B3" w:rsidRPr="00E42216" w:rsidRDefault="00340FC4" w:rsidP="00EC3A16">
            <w:pPr>
              <w:pStyle w:val="EndNoteBibliography"/>
              <w:rPr>
                <w:noProof/>
                <w:sz w:val="23"/>
                <w:szCs w:val="23"/>
              </w:rPr>
            </w:pPr>
            <w:r w:rsidRPr="00E42216">
              <w:rPr>
                <w:noProof/>
                <w:sz w:val="23"/>
                <w:szCs w:val="23"/>
              </w:rPr>
              <w:t>Catanzariti F, Cantoro U, Lacetera V, Muzzonigro G, Polito M. Testicular microlithiasis and dyspermia: Is there any correlation? Archivio Italiano di Urologia e Andrologia. 2014;86(1):20-2.</w:t>
            </w:r>
          </w:p>
        </w:tc>
        <w:tc>
          <w:tcPr>
            <w:tcW w:w="2693" w:type="dxa"/>
          </w:tcPr>
          <w:p w14:paraId="0AB5276E" w14:textId="2F790B28" w:rsidR="00DE38B3" w:rsidRPr="00E42216" w:rsidRDefault="00340FC4" w:rsidP="00EC3A16">
            <w:pPr>
              <w:rPr>
                <w:sz w:val="23"/>
                <w:szCs w:val="23"/>
              </w:rPr>
            </w:pPr>
            <w:r w:rsidRPr="00E42216">
              <w:rPr>
                <w:sz w:val="23"/>
                <w:szCs w:val="23"/>
              </w:rPr>
              <w:t>WHO adherence not stated</w:t>
            </w:r>
            <w:r w:rsidR="00FA0BFF" w:rsidRPr="00E42216">
              <w:rPr>
                <w:sz w:val="23"/>
                <w:szCs w:val="23"/>
              </w:rPr>
              <w:t xml:space="preserve"> (semen analysis)</w:t>
            </w:r>
          </w:p>
        </w:tc>
        <w:tc>
          <w:tcPr>
            <w:tcW w:w="2410" w:type="dxa"/>
          </w:tcPr>
          <w:p w14:paraId="62B6617A" w14:textId="78D49468" w:rsidR="00DE38B3" w:rsidRPr="00E42216" w:rsidRDefault="00340FC4" w:rsidP="00EC3A16">
            <w:pPr>
              <w:rPr>
                <w:sz w:val="23"/>
                <w:szCs w:val="23"/>
              </w:rPr>
            </w:pPr>
            <w:r w:rsidRPr="00E42216">
              <w:rPr>
                <w:sz w:val="23"/>
                <w:szCs w:val="23"/>
              </w:rPr>
              <w:t>WHO guideline adherence not stated</w:t>
            </w:r>
          </w:p>
        </w:tc>
      </w:tr>
      <w:tr w:rsidR="005E528B" w:rsidRPr="00E42216" w14:paraId="78455888" w14:textId="77777777" w:rsidTr="00D72AE0">
        <w:tc>
          <w:tcPr>
            <w:tcW w:w="562" w:type="dxa"/>
          </w:tcPr>
          <w:p w14:paraId="42E81603" w14:textId="3633C29B" w:rsidR="005E528B" w:rsidRPr="00E42216" w:rsidRDefault="005E528B" w:rsidP="005E528B">
            <w:pPr>
              <w:pStyle w:val="EndNoteBibliography"/>
              <w:rPr>
                <w:noProof/>
                <w:sz w:val="23"/>
                <w:szCs w:val="23"/>
              </w:rPr>
            </w:pPr>
            <w:r w:rsidRPr="00E42216">
              <w:rPr>
                <w:noProof/>
                <w:sz w:val="23"/>
                <w:szCs w:val="23"/>
              </w:rPr>
              <w:t>14</w:t>
            </w:r>
          </w:p>
        </w:tc>
        <w:tc>
          <w:tcPr>
            <w:tcW w:w="5387" w:type="dxa"/>
          </w:tcPr>
          <w:p w14:paraId="5CA14D40" w14:textId="17625172" w:rsidR="005E528B" w:rsidRPr="00E42216" w:rsidRDefault="005E528B" w:rsidP="005E528B">
            <w:pPr>
              <w:pStyle w:val="EndNoteBibliography"/>
              <w:rPr>
                <w:noProof/>
                <w:sz w:val="23"/>
                <w:szCs w:val="23"/>
              </w:rPr>
            </w:pPr>
            <w:r w:rsidRPr="00E42216">
              <w:rPr>
                <w:noProof/>
                <w:sz w:val="23"/>
                <w:szCs w:val="23"/>
              </w:rPr>
              <w:t>Takacs T, Varga B, Riesz P, Kopa Z. Testicular microlithiasis - Correlation with TDS (testicular dysgensis syndrome). Andrology. 2014;2):82.</w:t>
            </w:r>
          </w:p>
        </w:tc>
        <w:tc>
          <w:tcPr>
            <w:tcW w:w="2693" w:type="dxa"/>
          </w:tcPr>
          <w:p w14:paraId="331D7A20" w14:textId="623CE766" w:rsidR="005E528B" w:rsidRPr="00E42216" w:rsidRDefault="005E528B" w:rsidP="005E528B">
            <w:pPr>
              <w:rPr>
                <w:sz w:val="23"/>
                <w:szCs w:val="23"/>
              </w:rPr>
            </w:pPr>
            <w:r w:rsidRPr="00E42216">
              <w:rPr>
                <w:sz w:val="23"/>
                <w:szCs w:val="23"/>
              </w:rPr>
              <w:t xml:space="preserve">Conference proceeding- </w:t>
            </w:r>
            <w:r w:rsidR="00B11ADB" w:rsidRPr="00E42216">
              <w:rPr>
                <w:sz w:val="23"/>
                <w:szCs w:val="23"/>
              </w:rPr>
              <w:t>newer</w:t>
            </w:r>
            <w:r w:rsidRPr="00E42216">
              <w:rPr>
                <w:sz w:val="23"/>
                <w:szCs w:val="23"/>
              </w:rPr>
              <w:t xml:space="preserve"> conference proceeding </w:t>
            </w:r>
            <w:r w:rsidR="00685613" w:rsidRPr="00E42216">
              <w:rPr>
                <w:sz w:val="23"/>
                <w:szCs w:val="23"/>
              </w:rPr>
              <w:t xml:space="preserve">available </w:t>
            </w:r>
          </w:p>
        </w:tc>
        <w:tc>
          <w:tcPr>
            <w:tcW w:w="2410" w:type="dxa"/>
          </w:tcPr>
          <w:p w14:paraId="0CE2EA5B" w14:textId="1C1190C5" w:rsidR="005E528B" w:rsidRPr="00E42216" w:rsidRDefault="005E528B" w:rsidP="005E528B">
            <w:pPr>
              <w:rPr>
                <w:sz w:val="23"/>
                <w:szCs w:val="23"/>
              </w:rPr>
            </w:pPr>
            <w:r w:rsidRPr="00E42216">
              <w:rPr>
                <w:sz w:val="23"/>
                <w:szCs w:val="23"/>
              </w:rPr>
              <w:t>Population crossover</w:t>
            </w:r>
          </w:p>
        </w:tc>
      </w:tr>
      <w:tr w:rsidR="005E528B" w:rsidRPr="00E42216" w14:paraId="7292A85A" w14:textId="77777777" w:rsidTr="00D72AE0">
        <w:tc>
          <w:tcPr>
            <w:tcW w:w="562" w:type="dxa"/>
          </w:tcPr>
          <w:p w14:paraId="0F447176" w14:textId="78601220" w:rsidR="005E528B" w:rsidRPr="00E42216" w:rsidRDefault="00DE38B3" w:rsidP="005E528B">
            <w:pPr>
              <w:pStyle w:val="EndNoteBibliography"/>
              <w:rPr>
                <w:noProof/>
                <w:sz w:val="23"/>
                <w:szCs w:val="23"/>
              </w:rPr>
            </w:pPr>
            <w:r w:rsidRPr="00E42216">
              <w:rPr>
                <w:noProof/>
                <w:sz w:val="23"/>
                <w:szCs w:val="23"/>
              </w:rPr>
              <w:t>15</w:t>
            </w:r>
          </w:p>
        </w:tc>
        <w:tc>
          <w:tcPr>
            <w:tcW w:w="5387" w:type="dxa"/>
          </w:tcPr>
          <w:p w14:paraId="4FC17B2E" w14:textId="6A45B7A8" w:rsidR="005E528B" w:rsidRPr="00E42216" w:rsidRDefault="005E528B" w:rsidP="005E528B">
            <w:pPr>
              <w:pStyle w:val="EndNoteBibliography"/>
              <w:rPr>
                <w:noProof/>
                <w:sz w:val="23"/>
                <w:szCs w:val="23"/>
              </w:rPr>
            </w:pPr>
            <w:r w:rsidRPr="00E42216">
              <w:rPr>
                <w:noProof/>
                <w:sz w:val="23"/>
                <w:szCs w:val="23"/>
              </w:rPr>
              <w:t>Lotti F, Frizza F, Balercia G, Barbonetti A, Behre HM, Calogero AE, et al. The European Academy of Andrology (EAA) ultrasound study on healthy, fertile men: Scrotal ultrasound reference ranges and associations with clinical, seminal, and biochemical characteristics. Andrology. 2021;9(2):559-76.</w:t>
            </w:r>
          </w:p>
        </w:tc>
        <w:tc>
          <w:tcPr>
            <w:tcW w:w="2693" w:type="dxa"/>
          </w:tcPr>
          <w:p w14:paraId="4C9F8035" w14:textId="1104DC39" w:rsidR="005E528B" w:rsidRPr="00E42216" w:rsidRDefault="005E528B" w:rsidP="005E528B">
            <w:pPr>
              <w:rPr>
                <w:sz w:val="23"/>
                <w:szCs w:val="23"/>
              </w:rPr>
            </w:pPr>
            <w:r w:rsidRPr="00E42216">
              <w:rPr>
                <w:sz w:val="23"/>
                <w:szCs w:val="23"/>
              </w:rPr>
              <w:t>Sperm parameters of males with TM not reported</w:t>
            </w:r>
          </w:p>
        </w:tc>
        <w:tc>
          <w:tcPr>
            <w:tcW w:w="2410" w:type="dxa"/>
          </w:tcPr>
          <w:p w14:paraId="1E064BB2" w14:textId="10327C67" w:rsidR="005E528B" w:rsidRPr="00E42216" w:rsidRDefault="005E528B" w:rsidP="005E528B">
            <w:pPr>
              <w:rPr>
                <w:sz w:val="23"/>
                <w:szCs w:val="23"/>
              </w:rPr>
            </w:pPr>
            <w:r w:rsidRPr="00E42216">
              <w:rPr>
                <w:sz w:val="23"/>
                <w:szCs w:val="23"/>
              </w:rPr>
              <w:t xml:space="preserve">Wrong population </w:t>
            </w:r>
          </w:p>
        </w:tc>
      </w:tr>
      <w:tr w:rsidR="005E528B" w:rsidRPr="00E42216" w14:paraId="6318702E" w14:textId="77777777" w:rsidTr="00D72AE0">
        <w:tc>
          <w:tcPr>
            <w:tcW w:w="562" w:type="dxa"/>
          </w:tcPr>
          <w:p w14:paraId="21A2608A" w14:textId="57326121" w:rsidR="005E528B" w:rsidRPr="00E42216" w:rsidRDefault="00DE38B3" w:rsidP="005E528B">
            <w:pPr>
              <w:pStyle w:val="EndNoteBibliography"/>
              <w:rPr>
                <w:noProof/>
                <w:sz w:val="23"/>
                <w:szCs w:val="23"/>
              </w:rPr>
            </w:pPr>
            <w:r w:rsidRPr="00E42216">
              <w:rPr>
                <w:noProof/>
                <w:sz w:val="23"/>
                <w:szCs w:val="23"/>
              </w:rPr>
              <w:t>16</w:t>
            </w:r>
          </w:p>
        </w:tc>
        <w:tc>
          <w:tcPr>
            <w:tcW w:w="5387" w:type="dxa"/>
          </w:tcPr>
          <w:p w14:paraId="6D5E63D9" w14:textId="000AEC5F" w:rsidR="005E528B" w:rsidRPr="00E42216" w:rsidRDefault="005E528B" w:rsidP="005E528B">
            <w:pPr>
              <w:pStyle w:val="EndNoteBibliography"/>
              <w:rPr>
                <w:noProof/>
                <w:sz w:val="23"/>
                <w:szCs w:val="23"/>
              </w:rPr>
            </w:pPr>
            <w:r w:rsidRPr="00E42216">
              <w:rPr>
                <w:noProof/>
                <w:sz w:val="23"/>
                <w:szCs w:val="23"/>
              </w:rPr>
              <w:t>Xu C, Zhang FF, Yang HL, Ma G, Zhang B, Li KJ, et al. The influence of testicular microlithiasis on the outcomes of in vitro fertilisation in a Chinese Han population. Andrologia. 2017;49(8)</w:t>
            </w:r>
          </w:p>
        </w:tc>
        <w:tc>
          <w:tcPr>
            <w:tcW w:w="2693" w:type="dxa"/>
          </w:tcPr>
          <w:p w14:paraId="5929743E" w14:textId="0D7DC6AD" w:rsidR="005E528B" w:rsidRPr="00E42216" w:rsidRDefault="005E528B" w:rsidP="005E528B">
            <w:pPr>
              <w:rPr>
                <w:sz w:val="23"/>
                <w:szCs w:val="23"/>
              </w:rPr>
            </w:pPr>
            <w:r w:rsidRPr="00E42216">
              <w:rPr>
                <w:sz w:val="23"/>
                <w:szCs w:val="23"/>
              </w:rPr>
              <w:t xml:space="preserve">Potential population crossover </w:t>
            </w:r>
            <w:r w:rsidR="00B11ADB" w:rsidRPr="00E42216">
              <w:rPr>
                <w:sz w:val="23"/>
                <w:szCs w:val="23"/>
              </w:rPr>
              <w:t>with previous</w:t>
            </w:r>
            <w:r w:rsidRPr="00E42216">
              <w:rPr>
                <w:sz w:val="23"/>
                <w:szCs w:val="23"/>
              </w:rPr>
              <w:t xml:space="preserve"> study, original study more appropriate for answering research question.</w:t>
            </w:r>
          </w:p>
        </w:tc>
        <w:tc>
          <w:tcPr>
            <w:tcW w:w="2410" w:type="dxa"/>
          </w:tcPr>
          <w:p w14:paraId="265D4478" w14:textId="4E8154BE" w:rsidR="005E528B" w:rsidRPr="00E42216" w:rsidRDefault="005E528B" w:rsidP="005E528B">
            <w:pPr>
              <w:rPr>
                <w:sz w:val="23"/>
                <w:szCs w:val="23"/>
              </w:rPr>
            </w:pPr>
            <w:r w:rsidRPr="00E42216">
              <w:rPr>
                <w:sz w:val="23"/>
                <w:szCs w:val="23"/>
              </w:rPr>
              <w:t>Population crossover</w:t>
            </w:r>
          </w:p>
        </w:tc>
      </w:tr>
      <w:tr w:rsidR="005E528B" w:rsidRPr="00E42216" w14:paraId="76053B6B" w14:textId="77777777" w:rsidTr="00D72AE0">
        <w:tc>
          <w:tcPr>
            <w:tcW w:w="562" w:type="dxa"/>
          </w:tcPr>
          <w:p w14:paraId="00E2EEF1" w14:textId="5F5290AE" w:rsidR="005E528B" w:rsidRPr="00E42216" w:rsidRDefault="00DE38B3" w:rsidP="005E528B">
            <w:pPr>
              <w:pStyle w:val="EndNoteBibliography"/>
              <w:rPr>
                <w:noProof/>
                <w:sz w:val="23"/>
                <w:szCs w:val="23"/>
              </w:rPr>
            </w:pPr>
            <w:r w:rsidRPr="00E42216">
              <w:rPr>
                <w:noProof/>
                <w:sz w:val="23"/>
                <w:szCs w:val="23"/>
              </w:rPr>
              <w:t>17</w:t>
            </w:r>
          </w:p>
        </w:tc>
        <w:tc>
          <w:tcPr>
            <w:tcW w:w="5387" w:type="dxa"/>
          </w:tcPr>
          <w:p w14:paraId="1CF55018" w14:textId="4F6284E2" w:rsidR="005E528B" w:rsidRPr="00E42216" w:rsidRDefault="005E528B" w:rsidP="005E528B">
            <w:pPr>
              <w:pStyle w:val="EndNoteBibliography"/>
              <w:rPr>
                <w:noProof/>
                <w:sz w:val="23"/>
                <w:szCs w:val="23"/>
              </w:rPr>
            </w:pPr>
            <w:r w:rsidRPr="00E42216">
              <w:rPr>
                <w:noProof/>
                <w:sz w:val="23"/>
                <w:szCs w:val="23"/>
              </w:rPr>
              <w:t>Abumelha S, Yap TL, Almashat FA, Raheema A, Christopher N, Garraffa G, et al. Ultrasound scanning in the screening of men with subfertility for testicular malignancy-incidence of abnormalities detected and management. European Urology, Supplements. 2015;14(2):e299-ea.</w:t>
            </w:r>
          </w:p>
        </w:tc>
        <w:tc>
          <w:tcPr>
            <w:tcW w:w="2693" w:type="dxa"/>
          </w:tcPr>
          <w:p w14:paraId="0A0E7992" w14:textId="31ABEAF3" w:rsidR="005E528B" w:rsidRPr="00E42216" w:rsidRDefault="005E528B" w:rsidP="005E528B">
            <w:pPr>
              <w:rPr>
                <w:sz w:val="23"/>
                <w:szCs w:val="23"/>
              </w:rPr>
            </w:pPr>
            <w:r w:rsidRPr="00E42216">
              <w:rPr>
                <w:sz w:val="23"/>
                <w:szCs w:val="23"/>
              </w:rPr>
              <w:t>Population in study included patients with various types of lesions found on ultrasound not just TM. Sperm parameters not reported.</w:t>
            </w:r>
          </w:p>
        </w:tc>
        <w:tc>
          <w:tcPr>
            <w:tcW w:w="2410" w:type="dxa"/>
          </w:tcPr>
          <w:p w14:paraId="685A94A4" w14:textId="60AB70DE" w:rsidR="005E528B" w:rsidRPr="00E42216" w:rsidRDefault="005E528B" w:rsidP="005E528B">
            <w:pPr>
              <w:rPr>
                <w:sz w:val="23"/>
                <w:szCs w:val="23"/>
              </w:rPr>
            </w:pPr>
            <w:r w:rsidRPr="00E42216">
              <w:rPr>
                <w:sz w:val="23"/>
                <w:szCs w:val="23"/>
              </w:rPr>
              <w:t xml:space="preserve">Wrong population </w:t>
            </w:r>
          </w:p>
        </w:tc>
      </w:tr>
      <w:tr w:rsidR="00DD3EAA" w:rsidRPr="00E42216" w14:paraId="09E084DA" w14:textId="77777777" w:rsidTr="00D72AE0">
        <w:tc>
          <w:tcPr>
            <w:tcW w:w="562" w:type="dxa"/>
          </w:tcPr>
          <w:p w14:paraId="39CBA1B8" w14:textId="7D7DD6A1" w:rsidR="00DD3EAA" w:rsidRPr="00E42216" w:rsidRDefault="00DE38B3" w:rsidP="005E528B">
            <w:pPr>
              <w:pStyle w:val="EndNoteBibliography"/>
              <w:rPr>
                <w:noProof/>
                <w:sz w:val="23"/>
                <w:szCs w:val="23"/>
              </w:rPr>
            </w:pPr>
            <w:r w:rsidRPr="00E42216">
              <w:rPr>
                <w:noProof/>
                <w:sz w:val="23"/>
                <w:szCs w:val="23"/>
              </w:rPr>
              <w:t>18</w:t>
            </w:r>
          </w:p>
        </w:tc>
        <w:tc>
          <w:tcPr>
            <w:tcW w:w="5387" w:type="dxa"/>
          </w:tcPr>
          <w:p w14:paraId="5407EFE7" w14:textId="1FA26706" w:rsidR="00DD3EAA" w:rsidRPr="00E42216" w:rsidRDefault="00FA0BFF" w:rsidP="005E528B">
            <w:pPr>
              <w:pStyle w:val="EndNoteBibliography"/>
              <w:rPr>
                <w:noProof/>
                <w:sz w:val="23"/>
                <w:szCs w:val="23"/>
              </w:rPr>
            </w:pPr>
            <w:r w:rsidRPr="00E42216">
              <w:rPr>
                <w:noProof/>
                <w:sz w:val="23"/>
                <w:szCs w:val="23"/>
              </w:rPr>
              <w:t>Hiramatsu I, Tsujimura A, Miyoshi M, Ogasa T, Miyoshi Y, Ishikawa K, et al. Prevalence of testicular microlithiasis in healthy newlywed men trying for first-time pregnancy. International Journal of Urology. 2020;27(11):990-5.</w:t>
            </w:r>
          </w:p>
        </w:tc>
        <w:tc>
          <w:tcPr>
            <w:tcW w:w="2693" w:type="dxa"/>
          </w:tcPr>
          <w:p w14:paraId="4F8B4583" w14:textId="4601FEFC" w:rsidR="00DD3EAA" w:rsidRPr="00E42216" w:rsidRDefault="00FA0BFF" w:rsidP="005E528B">
            <w:pPr>
              <w:rPr>
                <w:sz w:val="23"/>
                <w:szCs w:val="23"/>
              </w:rPr>
            </w:pPr>
            <w:r w:rsidRPr="00E42216">
              <w:rPr>
                <w:sz w:val="23"/>
                <w:szCs w:val="23"/>
              </w:rPr>
              <w:t>WHO adherence not stated (semen analysis)</w:t>
            </w:r>
          </w:p>
        </w:tc>
        <w:tc>
          <w:tcPr>
            <w:tcW w:w="2410" w:type="dxa"/>
          </w:tcPr>
          <w:p w14:paraId="2CF68F34" w14:textId="382566D4" w:rsidR="00DD3EAA" w:rsidRPr="00E42216" w:rsidRDefault="00FA0BFF" w:rsidP="005E528B">
            <w:pPr>
              <w:rPr>
                <w:sz w:val="23"/>
                <w:szCs w:val="23"/>
              </w:rPr>
            </w:pPr>
            <w:r w:rsidRPr="00E42216">
              <w:rPr>
                <w:sz w:val="23"/>
                <w:szCs w:val="23"/>
              </w:rPr>
              <w:t>WHO guideline adherence not stated</w:t>
            </w:r>
          </w:p>
        </w:tc>
      </w:tr>
      <w:tr w:rsidR="00E42216" w:rsidRPr="00E42216" w14:paraId="4AFB1AF9" w14:textId="77777777" w:rsidTr="00D72AE0">
        <w:tc>
          <w:tcPr>
            <w:tcW w:w="562" w:type="dxa"/>
          </w:tcPr>
          <w:p w14:paraId="0E8CCE0A" w14:textId="14CA4E16" w:rsidR="00E42216" w:rsidRPr="00E42216" w:rsidRDefault="00E42216" w:rsidP="005E528B">
            <w:pPr>
              <w:pStyle w:val="EndNoteBibliography"/>
              <w:rPr>
                <w:noProof/>
                <w:sz w:val="23"/>
                <w:szCs w:val="23"/>
              </w:rPr>
            </w:pPr>
            <w:r w:rsidRPr="00E42216">
              <w:rPr>
                <w:noProof/>
                <w:sz w:val="23"/>
                <w:szCs w:val="23"/>
              </w:rPr>
              <w:t>19</w:t>
            </w:r>
          </w:p>
        </w:tc>
        <w:tc>
          <w:tcPr>
            <w:tcW w:w="5387" w:type="dxa"/>
          </w:tcPr>
          <w:p w14:paraId="4AC909C8" w14:textId="5BC62DBF" w:rsidR="00E42216" w:rsidRPr="00E42216" w:rsidRDefault="00E42216" w:rsidP="005E528B">
            <w:pPr>
              <w:pStyle w:val="EndNoteBibliography"/>
              <w:rPr>
                <w:noProof/>
                <w:sz w:val="23"/>
                <w:szCs w:val="23"/>
              </w:rPr>
            </w:pPr>
            <w:r w:rsidRPr="00E42216">
              <w:rPr>
                <w:noProof/>
                <w:sz w:val="23"/>
                <w:szCs w:val="23"/>
              </w:rPr>
              <w:t>Mazzilli F, Delfino M, Imbrogno N, Elia J, Spinosa V, Di Nardo R. Seminal profile of subjects with testicular microlithiasis and testicular calcifications. Fertility and Sterility. 2005;84(1):243-5</w:t>
            </w:r>
          </w:p>
        </w:tc>
        <w:tc>
          <w:tcPr>
            <w:tcW w:w="2693" w:type="dxa"/>
          </w:tcPr>
          <w:p w14:paraId="1D8927AF" w14:textId="0B483814" w:rsidR="00E42216" w:rsidRPr="00E42216" w:rsidRDefault="00E42216" w:rsidP="005E528B">
            <w:pPr>
              <w:rPr>
                <w:sz w:val="23"/>
                <w:szCs w:val="23"/>
              </w:rPr>
            </w:pPr>
            <w:r w:rsidRPr="00E42216">
              <w:rPr>
                <w:sz w:val="23"/>
                <w:szCs w:val="23"/>
              </w:rPr>
              <w:t>Study does not include data on sperm concentration, motility or morphology. Alternative parameters are reported.</w:t>
            </w:r>
          </w:p>
        </w:tc>
        <w:tc>
          <w:tcPr>
            <w:tcW w:w="2410" w:type="dxa"/>
          </w:tcPr>
          <w:p w14:paraId="31C418E0" w14:textId="4FDC47D1" w:rsidR="00E42216" w:rsidRPr="00E42216" w:rsidRDefault="00E42216" w:rsidP="005E528B">
            <w:pPr>
              <w:rPr>
                <w:sz w:val="23"/>
                <w:szCs w:val="23"/>
              </w:rPr>
            </w:pPr>
            <w:r w:rsidRPr="00E42216">
              <w:rPr>
                <w:sz w:val="23"/>
                <w:szCs w:val="23"/>
              </w:rPr>
              <w:t>Wrong Outcome</w:t>
            </w:r>
          </w:p>
        </w:tc>
      </w:tr>
    </w:tbl>
    <w:p w14:paraId="5DB0B8DB" w14:textId="6DA39339" w:rsidR="00B72B50" w:rsidRPr="00B72B50" w:rsidRDefault="00B72B50" w:rsidP="00B72B50"/>
    <w:sectPr w:rsidR="00B72B50" w:rsidRPr="00B72B50" w:rsidSect="00D72AE0">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7E6DA" w14:textId="77777777" w:rsidR="00B12204" w:rsidRDefault="00B12204" w:rsidP="00CD145E">
      <w:r>
        <w:separator/>
      </w:r>
    </w:p>
  </w:endnote>
  <w:endnote w:type="continuationSeparator" w:id="0">
    <w:p w14:paraId="0560F6EF" w14:textId="77777777" w:rsidR="00B12204" w:rsidRDefault="00B12204" w:rsidP="00CD14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64EF3" w14:textId="77777777" w:rsidR="00B12204" w:rsidRDefault="00B12204" w:rsidP="00CD145E">
      <w:r>
        <w:separator/>
      </w:r>
    </w:p>
  </w:footnote>
  <w:footnote w:type="continuationSeparator" w:id="0">
    <w:p w14:paraId="3AEA9BA9" w14:textId="77777777" w:rsidR="00B12204" w:rsidRDefault="00B12204" w:rsidP="00CD14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C390C" w14:textId="059423EC" w:rsidR="00CD145E" w:rsidRDefault="00D72AE0">
    <w:pPr>
      <w:pStyle w:val="Header"/>
    </w:pPr>
    <w:r>
      <w:t>Full Text Exclusion Tab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tfdaw0dws2ebeepv9xdx00vwvxvas2erzp&quot;&gt;My EndNote Library&lt;record-ids&gt;&lt;item&gt;85&lt;/item&gt;&lt;/record-ids&gt;&lt;/item&gt;&lt;/Libraries&gt;"/>
  </w:docVars>
  <w:rsids>
    <w:rsidRoot w:val="00E0283F"/>
    <w:rsid w:val="00003E01"/>
    <w:rsid w:val="00024CCE"/>
    <w:rsid w:val="000267D8"/>
    <w:rsid w:val="00026E72"/>
    <w:rsid w:val="0003190B"/>
    <w:rsid w:val="00037DAF"/>
    <w:rsid w:val="0004781C"/>
    <w:rsid w:val="00064B2F"/>
    <w:rsid w:val="00075F87"/>
    <w:rsid w:val="00080070"/>
    <w:rsid w:val="000830A5"/>
    <w:rsid w:val="000928C5"/>
    <w:rsid w:val="00094A17"/>
    <w:rsid w:val="000A7192"/>
    <w:rsid w:val="000C25DF"/>
    <w:rsid w:val="000C4CAF"/>
    <w:rsid w:val="000C7FA6"/>
    <w:rsid w:val="000C7FAD"/>
    <w:rsid w:val="000D466C"/>
    <w:rsid w:val="000E7BBE"/>
    <w:rsid w:val="00101BA1"/>
    <w:rsid w:val="00104460"/>
    <w:rsid w:val="00107053"/>
    <w:rsid w:val="0010776D"/>
    <w:rsid w:val="00115CFD"/>
    <w:rsid w:val="00144C4C"/>
    <w:rsid w:val="00162603"/>
    <w:rsid w:val="00164558"/>
    <w:rsid w:val="001760E0"/>
    <w:rsid w:val="00177EA6"/>
    <w:rsid w:val="0018236D"/>
    <w:rsid w:val="00185B29"/>
    <w:rsid w:val="00187D4B"/>
    <w:rsid w:val="001A2B94"/>
    <w:rsid w:val="001A51AC"/>
    <w:rsid w:val="001A7034"/>
    <w:rsid w:val="001B2C8F"/>
    <w:rsid w:val="001D177C"/>
    <w:rsid w:val="001F20F4"/>
    <w:rsid w:val="001F5B4D"/>
    <w:rsid w:val="00212410"/>
    <w:rsid w:val="00227257"/>
    <w:rsid w:val="00227922"/>
    <w:rsid w:val="002326CB"/>
    <w:rsid w:val="002359F9"/>
    <w:rsid w:val="00237188"/>
    <w:rsid w:val="002502C0"/>
    <w:rsid w:val="002645EB"/>
    <w:rsid w:val="0028703D"/>
    <w:rsid w:val="002C43C3"/>
    <w:rsid w:val="002E71FD"/>
    <w:rsid w:val="0030013D"/>
    <w:rsid w:val="003079A7"/>
    <w:rsid w:val="00316234"/>
    <w:rsid w:val="00340FC4"/>
    <w:rsid w:val="0034228D"/>
    <w:rsid w:val="00355FF6"/>
    <w:rsid w:val="00356A03"/>
    <w:rsid w:val="00360A77"/>
    <w:rsid w:val="00360B78"/>
    <w:rsid w:val="00363264"/>
    <w:rsid w:val="0036515E"/>
    <w:rsid w:val="003652CD"/>
    <w:rsid w:val="003A49DD"/>
    <w:rsid w:val="003C26CC"/>
    <w:rsid w:val="003D6D31"/>
    <w:rsid w:val="003E3149"/>
    <w:rsid w:val="003E5656"/>
    <w:rsid w:val="003E79A6"/>
    <w:rsid w:val="003F4717"/>
    <w:rsid w:val="00417EAD"/>
    <w:rsid w:val="004228C7"/>
    <w:rsid w:val="00457C77"/>
    <w:rsid w:val="00464BCB"/>
    <w:rsid w:val="00487710"/>
    <w:rsid w:val="00487AA8"/>
    <w:rsid w:val="004C6814"/>
    <w:rsid w:val="004C75CC"/>
    <w:rsid w:val="004C789C"/>
    <w:rsid w:val="004D393D"/>
    <w:rsid w:val="004D67ED"/>
    <w:rsid w:val="004D7670"/>
    <w:rsid w:val="004F3A2D"/>
    <w:rsid w:val="004F3AF9"/>
    <w:rsid w:val="00504E5A"/>
    <w:rsid w:val="00512615"/>
    <w:rsid w:val="005151F3"/>
    <w:rsid w:val="005315C3"/>
    <w:rsid w:val="00534585"/>
    <w:rsid w:val="00542904"/>
    <w:rsid w:val="00552198"/>
    <w:rsid w:val="0056780E"/>
    <w:rsid w:val="0058599B"/>
    <w:rsid w:val="00587549"/>
    <w:rsid w:val="00595799"/>
    <w:rsid w:val="00596843"/>
    <w:rsid w:val="005B229C"/>
    <w:rsid w:val="005B43C2"/>
    <w:rsid w:val="005B5096"/>
    <w:rsid w:val="005B620E"/>
    <w:rsid w:val="005D37BB"/>
    <w:rsid w:val="005E0329"/>
    <w:rsid w:val="005E32D4"/>
    <w:rsid w:val="005E528B"/>
    <w:rsid w:val="005F2692"/>
    <w:rsid w:val="0060381B"/>
    <w:rsid w:val="00633EA4"/>
    <w:rsid w:val="00634FF4"/>
    <w:rsid w:val="00644559"/>
    <w:rsid w:val="00661E0D"/>
    <w:rsid w:val="00670D95"/>
    <w:rsid w:val="006718CB"/>
    <w:rsid w:val="00682CF1"/>
    <w:rsid w:val="00685613"/>
    <w:rsid w:val="00690F23"/>
    <w:rsid w:val="00692D4D"/>
    <w:rsid w:val="00694F17"/>
    <w:rsid w:val="006A032B"/>
    <w:rsid w:val="006A6F4B"/>
    <w:rsid w:val="006B3BD9"/>
    <w:rsid w:val="006C5B77"/>
    <w:rsid w:val="006C7A04"/>
    <w:rsid w:val="006D3844"/>
    <w:rsid w:val="007026F0"/>
    <w:rsid w:val="00705BAD"/>
    <w:rsid w:val="00712729"/>
    <w:rsid w:val="007177D9"/>
    <w:rsid w:val="00731A03"/>
    <w:rsid w:val="007334FE"/>
    <w:rsid w:val="00734257"/>
    <w:rsid w:val="007349EB"/>
    <w:rsid w:val="00760D6A"/>
    <w:rsid w:val="00761174"/>
    <w:rsid w:val="00786EB0"/>
    <w:rsid w:val="007A2B19"/>
    <w:rsid w:val="007B50EA"/>
    <w:rsid w:val="007B5B72"/>
    <w:rsid w:val="007D3776"/>
    <w:rsid w:val="007D3CEE"/>
    <w:rsid w:val="007D54CE"/>
    <w:rsid w:val="007E19E2"/>
    <w:rsid w:val="007E1F42"/>
    <w:rsid w:val="008079EE"/>
    <w:rsid w:val="00846E3F"/>
    <w:rsid w:val="00857B3C"/>
    <w:rsid w:val="00864A2A"/>
    <w:rsid w:val="00871E77"/>
    <w:rsid w:val="008727C0"/>
    <w:rsid w:val="00873A40"/>
    <w:rsid w:val="00874092"/>
    <w:rsid w:val="00882550"/>
    <w:rsid w:val="00883144"/>
    <w:rsid w:val="00885011"/>
    <w:rsid w:val="008B1C40"/>
    <w:rsid w:val="008E2FA4"/>
    <w:rsid w:val="00910CD3"/>
    <w:rsid w:val="009141E1"/>
    <w:rsid w:val="009170FA"/>
    <w:rsid w:val="009256FD"/>
    <w:rsid w:val="00926AA7"/>
    <w:rsid w:val="009373FB"/>
    <w:rsid w:val="00940F46"/>
    <w:rsid w:val="00950278"/>
    <w:rsid w:val="00955438"/>
    <w:rsid w:val="009604B6"/>
    <w:rsid w:val="00963EEC"/>
    <w:rsid w:val="00963FEC"/>
    <w:rsid w:val="009849C7"/>
    <w:rsid w:val="00992F66"/>
    <w:rsid w:val="009A5D56"/>
    <w:rsid w:val="009B3265"/>
    <w:rsid w:val="009C6F6E"/>
    <w:rsid w:val="009D6933"/>
    <w:rsid w:val="009E2811"/>
    <w:rsid w:val="009E66BA"/>
    <w:rsid w:val="009F7F50"/>
    <w:rsid w:val="00A058EB"/>
    <w:rsid w:val="00A05F8D"/>
    <w:rsid w:val="00A22395"/>
    <w:rsid w:val="00A514CE"/>
    <w:rsid w:val="00A63F6E"/>
    <w:rsid w:val="00A82D53"/>
    <w:rsid w:val="00AA0CB9"/>
    <w:rsid w:val="00AC2A77"/>
    <w:rsid w:val="00AD2A21"/>
    <w:rsid w:val="00B040A4"/>
    <w:rsid w:val="00B11ADB"/>
    <w:rsid w:val="00B12204"/>
    <w:rsid w:val="00B16867"/>
    <w:rsid w:val="00B35AC7"/>
    <w:rsid w:val="00B4310C"/>
    <w:rsid w:val="00B50695"/>
    <w:rsid w:val="00B62FA0"/>
    <w:rsid w:val="00B677AE"/>
    <w:rsid w:val="00B71C20"/>
    <w:rsid w:val="00B72B50"/>
    <w:rsid w:val="00B77303"/>
    <w:rsid w:val="00B86EE9"/>
    <w:rsid w:val="00BC1519"/>
    <w:rsid w:val="00BD205E"/>
    <w:rsid w:val="00BF41E3"/>
    <w:rsid w:val="00C02634"/>
    <w:rsid w:val="00C2041B"/>
    <w:rsid w:val="00C3724A"/>
    <w:rsid w:val="00C41DEC"/>
    <w:rsid w:val="00C47CED"/>
    <w:rsid w:val="00C635F4"/>
    <w:rsid w:val="00C6710C"/>
    <w:rsid w:val="00C71E9D"/>
    <w:rsid w:val="00C734B5"/>
    <w:rsid w:val="00C769AD"/>
    <w:rsid w:val="00C817F4"/>
    <w:rsid w:val="00C828B9"/>
    <w:rsid w:val="00CA1A95"/>
    <w:rsid w:val="00CA501F"/>
    <w:rsid w:val="00CB1A02"/>
    <w:rsid w:val="00CC0572"/>
    <w:rsid w:val="00CD145E"/>
    <w:rsid w:val="00CE25AA"/>
    <w:rsid w:val="00CF16CF"/>
    <w:rsid w:val="00D0311F"/>
    <w:rsid w:val="00D04A07"/>
    <w:rsid w:val="00D1443D"/>
    <w:rsid w:val="00D20830"/>
    <w:rsid w:val="00D25901"/>
    <w:rsid w:val="00D34918"/>
    <w:rsid w:val="00D35622"/>
    <w:rsid w:val="00D51443"/>
    <w:rsid w:val="00D52F20"/>
    <w:rsid w:val="00D56288"/>
    <w:rsid w:val="00D56D10"/>
    <w:rsid w:val="00D66039"/>
    <w:rsid w:val="00D727E0"/>
    <w:rsid w:val="00D72AE0"/>
    <w:rsid w:val="00D90291"/>
    <w:rsid w:val="00D927E4"/>
    <w:rsid w:val="00D9679E"/>
    <w:rsid w:val="00DB13F3"/>
    <w:rsid w:val="00DB62E3"/>
    <w:rsid w:val="00DC77B6"/>
    <w:rsid w:val="00DD3EAA"/>
    <w:rsid w:val="00DD4368"/>
    <w:rsid w:val="00DE0EE9"/>
    <w:rsid w:val="00DE38B3"/>
    <w:rsid w:val="00DE3938"/>
    <w:rsid w:val="00DE3E5C"/>
    <w:rsid w:val="00DE5100"/>
    <w:rsid w:val="00DE7B31"/>
    <w:rsid w:val="00E0283F"/>
    <w:rsid w:val="00E0286C"/>
    <w:rsid w:val="00E11B9C"/>
    <w:rsid w:val="00E13C20"/>
    <w:rsid w:val="00E17FD5"/>
    <w:rsid w:val="00E401C2"/>
    <w:rsid w:val="00E42216"/>
    <w:rsid w:val="00E54B27"/>
    <w:rsid w:val="00E84A51"/>
    <w:rsid w:val="00E94390"/>
    <w:rsid w:val="00EB4F5B"/>
    <w:rsid w:val="00EB783F"/>
    <w:rsid w:val="00EC22AC"/>
    <w:rsid w:val="00EC3A16"/>
    <w:rsid w:val="00ED0955"/>
    <w:rsid w:val="00ED13E7"/>
    <w:rsid w:val="00ED1D44"/>
    <w:rsid w:val="00EE56E1"/>
    <w:rsid w:val="00EE5E44"/>
    <w:rsid w:val="00EF2330"/>
    <w:rsid w:val="00EF71E6"/>
    <w:rsid w:val="00F018B0"/>
    <w:rsid w:val="00F16146"/>
    <w:rsid w:val="00F17949"/>
    <w:rsid w:val="00F56111"/>
    <w:rsid w:val="00F77FAD"/>
    <w:rsid w:val="00F81AFD"/>
    <w:rsid w:val="00F86B3D"/>
    <w:rsid w:val="00F95543"/>
    <w:rsid w:val="00FA0BFF"/>
    <w:rsid w:val="00FA4050"/>
    <w:rsid w:val="00FE1D75"/>
    <w:rsid w:val="00FE2AC9"/>
    <w:rsid w:val="00FF70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8930FD"/>
  <w15:chartTrackingRefBased/>
  <w15:docId w15:val="{30095288-46AE-274F-945F-97A92EC74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2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DefaultParagraphFont"/>
    <w:rsid w:val="00644559"/>
  </w:style>
  <w:style w:type="character" w:customStyle="1" w:styleId="articletitle">
    <w:name w:val="articletitle"/>
    <w:basedOn w:val="DefaultParagraphFont"/>
    <w:rsid w:val="00644559"/>
  </w:style>
  <w:style w:type="character" w:customStyle="1" w:styleId="pubyear">
    <w:name w:val="pubyear"/>
    <w:basedOn w:val="DefaultParagraphFont"/>
    <w:rsid w:val="00644559"/>
  </w:style>
  <w:style w:type="character" w:customStyle="1" w:styleId="vol">
    <w:name w:val="vol"/>
    <w:basedOn w:val="DefaultParagraphFont"/>
    <w:rsid w:val="00644559"/>
  </w:style>
  <w:style w:type="character" w:customStyle="1" w:styleId="pagefirst">
    <w:name w:val="pagefirst"/>
    <w:basedOn w:val="DefaultParagraphFont"/>
    <w:rsid w:val="00644559"/>
  </w:style>
  <w:style w:type="character" w:customStyle="1" w:styleId="pagelast">
    <w:name w:val="pagelast"/>
    <w:basedOn w:val="DefaultParagraphFont"/>
    <w:rsid w:val="00644559"/>
  </w:style>
  <w:style w:type="character" w:styleId="Hyperlink">
    <w:name w:val="Hyperlink"/>
    <w:basedOn w:val="DefaultParagraphFont"/>
    <w:uiPriority w:val="99"/>
    <w:semiHidden/>
    <w:unhideWhenUsed/>
    <w:rsid w:val="00644559"/>
    <w:rPr>
      <w:color w:val="0000FF"/>
      <w:u w:val="single"/>
    </w:rPr>
  </w:style>
  <w:style w:type="paragraph" w:customStyle="1" w:styleId="EndNoteBibliographyTitle">
    <w:name w:val="EndNote Bibliography Title"/>
    <w:basedOn w:val="Normal"/>
    <w:link w:val="EndNoteBibliographyTitleChar"/>
    <w:rsid w:val="00D2590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25901"/>
    <w:rPr>
      <w:rFonts w:ascii="Calibri" w:hAnsi="Calibri" w:cs="Calibri"/>
      <w:lang w:val="en-US"/>
    </w:rPr>
  </w:style>
  <w:style w:type="paragraph" w:customStyle="1" w:styleId="EndNoteBibliography">
    <w:name w:val="EndNote Bibliography"/>
    <w:basedOn w:val="Normal"/>
    <w:link w:val="EndNoteBibliographyChar"/>
    <w:rsid w:val="00D25901"/>
    <w:rPr>
      <w:rFonts w:ascii="Calibri" w:hAnsi="Calibri" w:cs="Calibri"/>
      <w:lang w:val="en-US"/>
    </w:rPr>
  </w:style>
  <w:style w:type="character" w:customStyle="1" w:styleId="EndNoteBibliographyChar">
    <w:name w:val="EndNote Bibliography Char"/>
    <w:basedOn w:val="DefaultParagraphFont"/>
    <w:link w:val="EndNoteBibliography"/>
    <w:rsid w:val="00D25901"/>
    <w:rPr>
      <w:rFonts w:ascii="Calibri" w:hAnsi="Calibri" w:cs="Calibri"/>
      <w:lang w:val="en-US"/>
    </w:rPr>
  </w:style>
  <w:style w:type="paragraph" w:styleId="Header">
    <w:name w:val="header"/>
    <w:basedOn w:val="Normal"/>
    <w:link w:val="HeaderChar"/>
    <w:uiPriority w:val="99"/>
    <w:unhideWhenUsed/>
    <w:rsid w:val="00CD145E"/>
    <w:pPr>
      <w:tabs>
        <w:tab w:val="center" w:pos="4513"/>
        <w:tab w:val="right" w:pos="9026"/>
      </w:tabs>
    </w:pPr>
  </w:style>
  <w:style w:type="character" w:customStyle="1" w:styleId="HeaderChar">
    <w:name w:val="Header Char"/>
    <w:basedOn w:val="DefaultParagraphFont"/>
    <w:link w:val="Header"/>
    <w:uiPriority w:val="99"/>
    <w:rsid w:val="00CD145E"/>
  </w:style>
  <w:style w:type="paragraph" w:styleId="Footer">
    <w:name w:val="footer"/>
    <w:basedOn w:val="Normal"/>
    <w:link w:val="FooterChar"/>
    <w:uiPriority w:val="99"/>
    <w:unhideWhenUsed/>
    <w:rsid w:val="00CD145E"/>
    <w:pPr>
      <w:tabs>
        <w:tab w:val="center" w:pos="4513"/>
        <w:tab w:val="right" w:pos="9026"/>
      </w:tabs>
    </w:pPr>
  </w:style>
  <w:style w:type="character" w:customStyle="1" w:styleId="FooterChar">
    <w:name w:val="Footer Char"/>
    <w:basedOn w:val="DefaultParagraphFont"/>
    <w:link w:val="Footer"/>
    <w:uiPriority w:val="99"/>
    <w:rsid w:val="00CD1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0715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9</TotalTime>
  <Pages>2</Pages>
  <Words>822</Words>
  <Characters>469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ilson (hgw1g20)</dc:creator>
  <cp:keywords/>
  <dc:description/>
  <cp:lastModifiedBy>Hannah Wilson (hgw1g20)</cp:lastModifiedBy>
  <cp:revision>7</cp:revision>
  <dcterms:created xsi:type="dcterms:W3CDTF">2024-05-25T00:52:00Z</dcterms:created>
  <dcterms:modified xsi:type="dcterms:W3CDTF">2024-07-24T22:28:00Z</dcterms:modified>
</cp:coreProperties>
</file>